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E2B" w:rsidRPr="006C4444" w:rsidRDefault="00B86BC3" w:rsidP="001C3E2B">
      <w:pPr>
        <w:rPr>
          <w:b/>
        </w:rPr>
      </w:pPr>
      <w:r>
        <w:rPr>
          <w:b/>
        </w:rPr>
        <w:t>ADDITIONAL FILE</w:t>
      </w:r>
      <w:r w:rsidR="00E26D5F">
        <w:rPr>
          <w:b/>
        </w:rPr>
        <w:t xml:space="preserve"> 1</w:t>
      </w:r>
      <w:bookmarkStart w:id="0" w:name="_GoBack"/>
      <w:bookmarkEnd w:id="0"/>
    </w:p>
    <w:p w:rsidR="001C3E2B" w:rsidRDefault="007F0621" w:rsidP="001C3E2B">
      <w:r>
        <w:t>Table S</w:t>
      </w:r>
      <w:r w:rsidR="00CD10D1">
        <w:t>1</w:t>
      </w:r>
      <w:r w:rsidR="0049136B">
        <w:t xml:space="preserve">: </w:t>
      </w:r>
      <w:proofErr w:type="spellStart"/>
      <w:r w:rsidR="0049136B">
        <w:t>Univariable</w:t>
      </w:r>
      <w:proofErr w:type="spellEnd"/>
      <w:r w:rsidR="001C3E2B">
        <w:t xml:space="preserve"> and multivariable analysis of predictors of MTX non-response for those with active disease at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3"/>
        <w:gridCol w:w="1722"/>
        <w:gridCol w:w="826"/>
        <w:gridCol w:w="1725"/>
        <w:gridCol w:w="851"/>
      </w:tblGrid>
      <w:tr w:rsidR="001C3E2B" w:rsidTr="00792474">
        <w:tc>
          <w:tcPr>
            <w:tcW w:w="3773" w:type="dxa"/>
            <w:vMerge w:val="restart"/>
          </w:tcPr>
          <w:p w:rsidR="001C3E2B" w:rsidRPr="00865585" w:rsidRDefault="001C3E2B" w:rsidP="00792474">
            <w:pPr>
              <w:jc w:val="center"/>
              <w:rPr>
                <w:b/>
              </w:rPr>
            </w:pPr>
            <w:r w:rsidRPr="00865585">
              <w:rPr>
                <w:b/>
              </w:rPr>
              <w:t>Characteristic</w:t>
            </w:r>
          </w:p>
        </w:tc>
        <w:tc>
          <w:tcPr>
            <w:tcW w:w="2548" w:type="dxa"/>
            <w:gridSpan w:val="2"/>
          </w:tcPr>
          <w:p w:rsidR="001C3E2B" w:rsidRPr="009F42B0" w:rsidRDefault="001C3E2B" w:rsidP="00792474">
            <w:pPr>
              <w:jc w:val="center"/>
              <w:rPr>
                <w:b/>
              </w:rPr>
            </w:pPr>
            <w:r>
              <w:rPr>
                <w:b/>
              </w:rPr>
              <w:t>Univariable</w:t>
            </w:r>
          </w:p>
        </w:tc>
        <w:tc>
          <w:tcPr>
            <w:tcW w:w="2576" w:type="dxa"/>
            <w:gridSpan w:val="2"/>
          </w:tcPr>
          <w:p w:rsidR="001C3E2B" w:rsidRDefault="001C3E2B" w:rsidP="00792474">
            <w:pPr>
              <w:jc w:val="center"/>
              <w:rPr>
                <w:b/>
              </w:rPr>
            </w:pPr>
            <w:r>
              <w:rPr>
                <w:b/>
              </w:rPr>
              <w:t>Stepwise multivariable</w:t>
            </w:r>
          </w:p>
          <w:p w:rsidR="001C3E2B" w:rsidRPr="009F42B0" w:rsidRDefault="00CD1274" w:rsidP="00792474">
            <w:pPr>
              <w:jc w:val="center"/>
              <w:rPr>
                <w:b/>
              </w:rPr>
            </w:pPr>
            <w:r>
              <w:rPr>
                <w:b/>
              </w:rPr>
              <w:t>n = 607</w:t>
            </w:r>
            <w:r w:rsidR="001C3E2B">
              <w:rPr>
                <w:b/>
              </w:rPr>
              <w:t>, AUC = 0.</w:t>
            </w:r>
            <w:r>
              <w:rPr>
                <w:b/>
              </w:rPr>
              <w:t>71</w:t>
            </w:r>
            <w:r w:rsidR="006D3F59">
              <w:rPr>
                <w:b/>
              </w:rPr>
              <w:t xml:space="preserve"> (95% CI (0.66, 0.75)</w:t>
            </w:r>
            <w:r w:rsidR="001C3E2B">
              <w:rPr>
                <w:b/>
              </w:rPr>
              <w:t>)</w:t>
            </w:r>
          </w:p>
        </w:tc>
      </w:tr>
      <w:tr w:rsidR="001C3E2B" w:rsidTr="00792474">
        <w:tc>
          <w:tcPr>
            <w:tcW w:w="3773" w:type="dxa"/>
            <w:vMerge/>
            <w:tcBorders>
              <w:bottom w:val="single" w:sz="4" w:space="0" w:color="auto"/>
            </w:tcBorders>
          </w:tcPr>
          <w:p w:rsidR="001C3E2B" w:rsidRPr="00865585" w:rsidRDefault="001C3E2B" w:rsidP="00792474">
            <w:pPr>
              <w:jc w:val="center"/>
              <w:rPr>
                <w:b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1C3E2B" w:rsidRPr="00865585" w:rsidRDefault="001C3E2B" w:rsidP="00792474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1C3E2B" w:rsidRPr="000521DC" w:rsidRDefault="001C3E2B" w:rsidP="00792474">
            <w:pPr>
              <w:jc w:val="center"/>
              <w:rPr>
                <w:b/>
                <w:i/>
              </w:rPr>
            </w:pPr>
            <w:r w:rsidRPr="000521DC">
              <w:rPr>
                <w:b/>
                <w:i/>
              </w:rPr>
              <w:t>p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:rsidR="001C3E2B" w:rsidRPr="00865585" w:rsidRDefault="001C3E2B" w:rsidP="00792474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C3E2B" w:rsidRPr="000521DC" w:rsidRDefault="001C3E2B" w:rsidP="00792474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1C3E2B" w:rsidTr="00792474">
        <w:tc>
          <w:tcPr>
            <w:tcW w:w="8897" w:type="dxa"/>
            <w:gridSpan w:val="5"/>
            <w:tcBorders>
              <w:top w:val="single" w:sz="4" w:space="0" w:color="auto"/>
            </w:tcBorders>
          </w:tcPr>
          <w:p w:rsidR="001C3E2B" w:rsidRPr="00295AD8" w:rsidRDefault="001C3E2B" w:rsidP="004A1F29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295AD8">
              <w:rPr>
                <w:rFonts w:ascii="Calibri" w:hAnsi="Calibri"/>
                <w:i/>
                <w:color w:val="000000"/>
              </w:rPr>
              <w:t>Demographic and lifestyle factors</w:t>
            </w: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Female sex</w:t>
            </w:r>
          </w:p>
        </w:tc>
        <w:tc>
          <w:tcPr>
            <w:tcW w:w="1722" w:type="dxa"/>
          </w:tcPr>
          <w:p w:rsidR="00CD1274" w:rsidRPr="00616BA6" w:rsidRDefault="00CD1274" w:rsidP="00175B07">
            <w:pPr>
              <w:jc w:val="center"/>
            </w:pPr>
            <w:r w:rsidRPr="00616BA6">
              <w:t>1.33 (0.97, 1.83)</w:t>
            </w:r>
          </w:p>
        </w:tc>
        <w:tc>
          <w:tcPr>
            <w:tcW w:w="826" w:type="dxa"/>
          </w:tcPr>
          <w:p w:rsidR="00CD1274" w:rsidRPr="00616BA6" w:rsidRDefault="00CD1274" w:rsidP="00175B07">
            <w:pPr>
              <w:jc w:val="center"/>
            </w:pPr>
            <w:r w:rsidRPr="00616BA6">
              <w:t>0.08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Age (years)</w:t>
            </w:r>
          </w:p>
        </w:tc>
        <w:tc>
          <w:tcPr>
            <w:tcW w:w="1722" w:type="dxa"/>
          </w:tcPr>
          <w:p w:rsidR="00CD1274" w:rsidRPr="00616BA6" w:rsidRDefault="00CD1274" w:rsidP="00175B07">
            <w:pPr>
              <w:jc w:val="center"/>
            </w:pPr>
            <w:r w:rsidRPr="00616BA6">
              <w:t>0.99 (0.98, 1.00)</w:t>
            </w:r>
          </w:p>
        </w:tc>
        <w:tc>
          <w:tcPr>
            <w:tcW w:w="826" w:type="dxa"/>
          </w:tcPr>
          <w:p w:rsidR="00CD1274" w:rsidRPr="00616BA6" w:rsidRDefault="00CD1274" w:rsidP="00175B07">
            <w:pPr>
              <w:jc w:val="center"/>
            </w:pPr>
            <w:r w:rsidRPr="00616BA6">
              <w:t>0.06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Pr="00D35CED" w:rsidRDefault="00CD1274" w:rsidP="004A1F29">
            <w:r>
              <w:t>BMI (kg/m</w:t>
            </w:r>
            <w:r w:rsidRPr="00961D4B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22" w:type="dxa"/>
          </w:tcPr>
          <w:p w:rsidR="00CD1274" w:rsidRPr="00616BA6" w:rsidRDefault="00CD1274" w:rsidP="00175B07">
            <w:pPr>
              <w:jc w:val="center"/>
            </w:pPr>
            <w:r w:rsidRPr="00616BA6">
              <w:t>1.05 (1.02, 1.07)</w:t>
            </w:r>
          </w:p>
        </w:tc>
        <w:tc>
          <w:tcPr>
            <w:tcW w:w="826" w:type="dxa"/>
          </w:tcPr>
          <w:p w:rsidR="00CD1274" w:rsidRPr="00616BA6" w:rsidRDefault="00175B07" w:rsidP="00175B07">
            <w:pPr>
              <w:jc w:val="center"/>
            </w:pPr>
            <w:r>
              <w:t>&lt;0.01</w:t>
            </w:r>
          </w:p>
        </w:tc>
        <w:tc>
          <w:tcPr>
            <w:tcW w:w="1725" w:type="dxa"/>
          </w:tcPr>
          <w:p w:rsidR="00CD1274" w:rsidRPr="00156FE3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156FE3">
              <w:rPr>
                <w:rFonts w:ascii="Calibri" w:hAnsi="Calibri"/>
                <w:b/>
                <w:bCs/>
                <w:color w:val="000000"/>
              </w:rPr>
              <w:t>1.05 (1.02, 1.08)</w:t>
            </w:r>
          </w:p>
        </w:tc>
        <w:tc>
          <w:tcPr>
            <w:tcW w:w="851" w:type="dxa"/>
          </w:tcPr>
          <w:p w:rsidR="00CD1274" w:rsidRPr="00CD1274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CD1274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Smoking: never</w:t>
            </w:r>
          </w:p>
        </w:tc>
        <w:tc>
          <w:tcPr>
            <w:tcW w:w="1722" w:type="dxa"/>
          </w:tcPr>
          <w:p w:rsidR="00CD1274" w:rsidRPr="00616BA6" w:rsidRDefault="00CD1274" w:rsidP="00175B07">
            <w:pPr>
              <w:jc w:val="center"/>
            </w:pPr>
            <w:r w:rsidRPr="00616BA6">
              <w:t>ref</w:t>
            </w:r>
          </w:p>
        </w:tc>
        <w:tc>
          <w:tcPr>
            <w:tcW w:w="826" w:type="dxa"/>
          </w:tcPr>
          <w:p w:rsidR="00CD1274" w:rsidRPr="00616BA6" w:rsidRDefault="00CD1274" w:rsidP="00175B07">
            <w:pPr>
              <w:jc w:val="center"/>
            </w:pPr>
            <w:r w:rsidRPr="00616BA6">
              <w:t>ref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Smoking: former</w:t>
            </w:r>
          </w:p>
        </w:tc>
        <w:tc>
          <w:tcPr>
            <w:tcW w:w="1722" w:type="dxa"/>
          </w:tcPr>
          <w:p w:rsidR="00CD1274" w:rsidRPr="00616BA6" w:rsidRDefault="00CD1274" w:rsidP="00175B07">
            <w:pPr>
              <w:jc w:val="center"/>
            </w:pPr>
            <w:r w:rsidRPr="00616BA6">
              <w:t>1.17 (0.84, 1.62)</w:t>
            </w:r>
          </w:p>
        </w:tc>
        <w:tc>
          <w:tcPr>
            <w:tcW w:w="826" w:type="dxa"/>
          </w:tcPr>
          <w:p w:rsidR="00CD1274" w:rsidRPr="00616BA6" w:rsidRDefault="00CD1274" w:rsidP="00175B07">
            <w:pPr>
              <w:jc w:val="center"/>
            </w:pPr>
            <w:r w:rsidRPr="00616BA6">
              <w:t>0.35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Smoking: current</w:t>
            </w:r>
          </w:p>
        </w:tc>
        <w:tc>
          <w:tcPr>
            <w:tcW w:w="1722" w:type="dxa"/>
          </w:tcPr>
          <w:p w:rsidR="00CD1274" w:rsidRPr="00616BA6" w:rsidRDefault="00CD1274" w:rsidP="00175B07">
            <w:pPr>
              <w:jc w:val="center"/>
            </w:pPr>
            <w:r w:rsidRPr="00616BA6">
              <w:t>1.65 (1.12, 2.42)</w:t>
            </w:r>
          </w:p>
        </w:tc>
        <w:tc>
          <w:tcPr>
            <w:tcW w:w="826" w:type="dxa"/>
          </w:tcPr>
          <w:p w:rsidR="00CD1274" w:rsidRPr="00616BA6" w:rsidRDefault="00CD1274" w:rsidP="00175B07">
            <w:pPr>
              <w:jc w:val="center"/>
            </w:pPr>
            <w:r w:rsidRPr="00616BA6">
              <w:t>0.01</w:t>
            </w:r>
          </w:p>
        </w:tc>
        <w:tc>
          <w:tcPr>
            <w:tcW w:w="1725" w:type="dxa"/>
          </w:tcPr>
          <w:p w:rsidR="00CD1274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Alcohol consumption: current</w:t>
            </w:r>
          </w:p>
        </w:tc>
        <w:tc>
          <w:tcPr>
            <w:tcW w:w="1722" w:type="dxa"/>
          </w:tcPr>
          <w:p w:rsidR="00CD1274" w:rsidRPr="00616BA6" w:rsidRDefault="00CD1274" w:rsidP="00175B07">
            <w:pPr>
              <w:jc w:val="center"/>
            </w:pPr>
            <w:r w:rsidRPr="00616BA6">
              <w:t>0.94 (0.70, 1.28)</w:t>
            </w:r>
          </w:p>
        </w:tc>
        <w:tc>
          <w:tcPr>
            <w:tcW w:w="826" w:type="dxa"/>
          </w:tcPr>
          <w:p w:rsidR="00CD1274" w:rsidRPr="00616BA6" w:rsidRDefault="00CD1274" w:rsidP="00175B07">
            <w:pPr>
              <w:jc w:val="center"/>
            </w:pPr>
            <w:r w:rsidRPr="00616BA6">
              <w:t>0.71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Alcohol consumption: (units/fortnight)</w:t>
            </w:r>
          </w:p>
        </w:tc>
        <w:tc>
          <w:tcPr>
            <w:tcW w:w="1722" w:type="dxa"/>
          </w:tcPr>
          <w:p w:rsidR="00CD1274" w:rsidRPr="00616BA6" w:rsidRDefault="00CD1274" w:rsidP="00175B07">
            <w:pPr>
              <w:jc w:val="center"/>
            </w:pPr>
            <w:r w:rsidRPr="00616BA6">
              <w:t>1.01 (0.99, 1.02)</w:t>
            </w:r>
          </w:p>
        </w:tc>
        <w:tc>
          <w:tcPr>
            <w:tcW w:w="826" w:type="dxa"/>
          </w:tcPr>
          <w:p w:rsidR="00CD1274" w:rsidRPr="00616BA6" w:rsidRDefault="00CD1274" w:rsidP="00175B07">
            <w:pPr>
              <w:jc w:val="center"/>
            </w:pPr>
            <w:r w:rsidRPr="00616BA6">
              <w:t>0.36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Coffee/tea consumption: (cups/day)</w:t>
            </w:r>
          </w:p>
        </w:tc>
        <w:tc>
          <w:tcPr>
            <w:tcW w:w="1722" w:type="dxa"/>
          </w:tcPr>
          <w:p w:rsidR="00CD1274" w:rsidRPr="00616BA6" w:rsidRDefault="00CD1274" w:rsidP="00175B07">
            <w:pPr>
              <w:jc w:val="center"/>
            </w:pPr>
            <w:r w:rsidRPr="00616BA6">
              <w:t>1.05 (0.99, 1.11)</w:t>
            </w:r>
          </w:p>
        </w:tc>
        <w:tc>
          <w:tcPr>
            <w:tcW w:w="826" w:type="dxa"/>
          </w:tcPr>
          <w:p w:rsidR="00CD1274" w:rsidRPr="00616BA6" w:rsidRDefault="00CD1274" w:rsidP="00175B07">
            <w:pPr>
              <w:jc w:val="center"/>
            </w:pPr>
            <w:r w:rsidRPr="00616BA6">
              <w:t>0.10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IMD score</w:t>
            </w:r>
          </w:p>
        </w:tc>
        <w:tc>
          <w:tcPr>
            <w:tcW w:w="1722" w:type="dxa"/>
          </w:tcPr>
          <w:p w:rsidR="00CD1274" w:rsidRPr="00616BA6" w:rsidRDefault="00CD1274" w:rsidP="00175B07">
            <w:pPr>
              <w:jc w:val="center"/>
            </w:pPr>
            <w:r w:rsidRPr="00616BA6">
              <w:t>1.01 (1.00, 1.02)</w:t>
            </w:r>
          </w:p>
        </w:tc>
        <w:tc>
          <w:tcPr>
            <w:tcW w:w="826" w:type="dxa"/>
          </w:tcPr>
          <w:p w:rsidR="00CD1274" w:rsidRDefault="00CD1274" w:rsidP="00175B07">
            <w:pPr>
              <w:jc w:val="center"/>
            </w:pPr>
            <w:r w:rsidRPr="00616BA6">
              <w:t>0.05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9A4B14" w:rsidTr="00792474">
        <w:tc>
          <w:tcPr>
            <w:tcW w:w="8897" w:type="dxa"/>
            <w:gridSpan w:val="5"/>
          </w:tcPr>
          <w:p w:rsidR="009A4B14" w:rsidRPr="00295AD8" w:rsidRDefault="009A4B14" w:rsidP="00175B07">
            <w:pPr>
              <w:jc w:val="center"/>
              <w:rPr>
                <w:i/>
              </w:rPr>
            </w:pPr>
            <w:r w:rsidRPr="00295AD8">
              <w:rPr>
                <w:i/>
              </w:rPr>
              <w:t>Disease specific factors</w:t>
            </w: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Symptom duration (months)</w:t>
            </w:r>
          </w:p>
        </w:tc>
        <w:tc>
          <w:tcPr>
            <w:tcW w:w="1722" w:type="dxa"/>
          </w:tcPr>
          <w:p w:rsidR="00CD1274" w:rsidRPr="00C546DB" w:rsidRDefault="00CD1274" w:rsidP="00175B07">
            <w:pPr>
              <w:jc w:val="center"/>
            </w:pPr>
            <w:r w:rsidRPr="00C546DB">
              <w:t>1.00 (1.00, 1.01)</w:t>
            </w:r>
          </w:p>
        </w:tc>
        <w:tc>
          <w:tcPr>
            <w:tcW w:w="826" w:type="dxa"/>
          </w:tcPr>
          <w:p w:rsidR="00CD1274" w:rsidRPr="00C546DB" w:rsidRDefault="00175B07" w:rsidP="00175B07">
            <w:pPr>
              <w:jc w:val="center"/>
            </w:pPr>
            <w:r>
              <w:t>&lt;0.01</w:t>
            </w:r>
          </w:p>
        </w:tc>
        <w:tc>
          <w:tcPr>
            <w:tcW w:w="1725" w:type="dxa"/>
          </w:tcPr>
          <w:p w:rsidR="00CD1274" w:rsidRPr="00792496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792496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RF positive</w:t>
            </w:r>
          </w:p>
        </w:tc>
        <w:tc>
          <w:tcPr>
            <w:tcW w:w="1722" w:type="dxa"/>
          </w:tcPr>
          <w:p w:rsidR="00CD1274" w:rsidRPr="00C546DB" w:rsidRDefault="00CD1274" w:rsidP="00175B07">
            <w:pPr>
              <w:jc w:val="center"/>
            </w:pPr>
            <w:r w:rsidRPr="00C546DB">
              <w:t>0.62 (0.45, 0.86)</w:t>
            </w:r>
          </w:p>
        </w:tc>
        <w:tc>
          <w:tcPr>
            <w:tcW w:w="826" w:type="dxa"/>
          </w:tcPr>
          <w:p w:rsidR="00CD1274" w:rsidRPr="00C546DB" w:rsidRDefault="00175B07" w:rsidP="00175B07">
            <w:pPr>
              <w:jc w:val="center"/>
            </w:pPr>
            <w:r>
              <w:t>&lt;0.01</w:t>
            </w:r>
          </w:p>
        </w:tc>
        <w:tc>
          <w:tcPr>
            <w:tcW w:w="1725" w:type="dxa"/>
          </w:tcPr>
          <w:p w:rsidR="00CD1274" w:rsidRPr="00AC3DC8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7 (0.40</w:t>
            </w:r>
            <w:r w:rsidRPr="00AC3DC8">
              <w:rPr>
                <w:rFonts w:ascii="Calibri" w:hAnsi="Calibri"/>
                <w:b/>
                <w:bCs/>
                <w:color w:val="000000"/>
              </w:rPr>
              <w:t>, 0.</w:t>
            </w:r>
            <w:r>
              <w:rPr>
                <w:rFonts w:ascii="Calibri" w:hAnsi="Calibri"/>
                <w:b/>
                <w:bCs/>
                <w:color w:val="000000"/>
              </w:rPr>
              <w:t>83</w:t>
            </w:r>
            <w:r w:rsidRPr="00AC3DC8"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851" w:type="dxa"/>
          </w:tcPr>
          <w:p w:rsidR="00CD1274" w:rsidRPr="00AC3DC8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C3DC8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  <w:tr w:rsidR="00CD1274" w:rsidTr="00792474">
        <w:tc>
          <w:tcPr>
            <w:tcW w:w="3773" w:type="dxa"/>
          </w:tcPr>
          <w:p w:rsidR="00CD1274" w:rsidRPr="00961D4B" w:rsidRDefault="00CD1274" w:rsidP="004A1F29">
            <w:pPr>
              <w:rPr>
                <w:highlight w:val="yellow"/>
              </w:rPr>
            </w:pPr>
            <w:r w:rsidRPr="00D722F3">
              <w:t>Satisfied the</w:t>
            </w:r>
            <w:r>
              <w:t xml:space="preserve"> 1987</w:t>
            </w:r>
            <w:r w:rsidRPr="00D722F3">
              <w:t xml:space="preserve"> ACR criteria</w:t>
            </w:r>
          </w:p>
        </w:tc>
        <w:tc>
          <w:tcPr>
            <w:tcW w:w="1722" w:type="dxa"/>
          </w:tcPr>
          <w:p w:rsidR="00CD1274" w:rsidRPr="00C546DB" w:rsidRDefault="00CD1274" w:rsidP="00175B07">
            <w:pPr>
              <w:jc w:val="center"/>
            </w:pPr>
            <w:r w:rsidRPr="00C546DB">
              <w:t>0.64 (0.43, 0.96)</w:t>
            </w:r>
          </w:p>
        </w:tc>
        <w:tc>
          <w:tcPr>
            <w:tcW w:w="826" w:type="dxa"/>
          </w:tcPr>
          <w:p w:rsidR="00CD1274" w:rsidRPr="00C546DB" w:rsidRDefault="00CD1274" w:rsidP="00175B07">
            <w:pPr>
              <w:jc w:val="center"/>
            </w:pPr>
            <w:r w:rsidRPr="00C546DB">
              <w:t>0.03</w:t>
            </w:r>
          </w:p>
        </w:tc>
        <w:tc>
          <w:tcPr>
            <w:tcW w:w="1725" w:type="dxa"/>
          </w:tcPr>
          <w:p w:rsidR="00CD1274" w:rsidRPr="00792496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792496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Pr="00412992" w:rsidRDefault="00CD1274" w:rsidP="004A1F29">
            <w:r w:rsidRPr="00412992">
              <w:t>HAQ score</w:t>
            </w:r>
          </w:p>
        </w:tc>
        <w:tc>
          <w:tcPr>
            <w:tcW w:w="1722" w:type="dxa"/>
          </w:tcPr>
          <w:p w:rsidR="00CD1274" w:rsidRPr="00C546DB" w:rsidRDefault="00CD1274" w:rsidP="00175B07">
            <w:pPr>
              <w:jc w:val="center"/>
            </w:pPr>
            <w:r w:rsidRPr="00C546DB">
              <w:t>1.09 (0.88, 1.33)</w:t>
            </w:r>
          </w:p>
        </w:tc>
        <w:tc>
          <w:tcPr>
            <w:tcW w:w="826" w:type="dxa"/>
          </w:tcPr>
          <w:p w:rsidR="00CD1274" w:rsidRPr="00C546DB" w:rsidRDefault="00CD1274" w:rsidP="00175B07">
            <w:pPr>
              <w:jc w:val="center"/>
            </w:pPr>
            <w:r w:rsidRPr="00C546DB">
              <w:t>0.44</w:t>
            </w:r>
          </w:p>
        </w:tc>
        <w:tc>
          <w:tcPr>
            <w:tcW w:w="1725" w:type="dxa"/>
          </w:tcPr>
          <w:p w:rsidR="00CD1274" w:rsidRPr="00412992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412992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 w:rsidRPr="00D722F3">
              <w:t>Co-morbidities: 0</w:t>
            </w:r>
          </w:p>
        </w:tc>
        <w:tc>
          <w:tcPr>
            <w:tcW w:w="1722" w:type="dxa"/>
          </w:tcPr>
          <w:p w:rsidR="00CD1274" w:rsidRPr="00C546DB" w:rsidRDefault="00CD1274" w:rsidP="00175B07">
            <w:pPr>
              <w:jc w:val="center"/>
            </w:pPr>
            <w:r w:rsidRPr="00C546DB">
              <w:t>ref</w:t>
            </w:r>
          </w:p>
        </w:tc>
        <w:tc>
          <w:tcPr>
            <w:tcW w:w="826" w:type="dxa"/>
          </w:tcPr>
          <w:p w:rsidR="00CD1274" w:rsidRPr="00C546DB" w:rsidRDefault="00CD1274" w:rsidP="00175B07">
            <w:pPr>
              <w:jc w:val="center"/>
            </w:pPr>
            <w:r w:rsidRPr="00C546DB">
              <w:t>ref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</w:pPr>
          </w:p>
        </w:tc>
      </w:tr>
      <w:tr w:rsidR="00CD1274" w:rsidTr="00792474">
        <w:tc>
          <w:tcPr>
            <w:tcW w:w="3773" w:type="dxa"/>
          </w:tcPr>
          <w:p w:rsidR="00CD1274" w:rsidRPr="00C86D90" w:rsidRDefault="00CD1274" w:rsidP="004A1F29">
            <w:pPr>
              <w:rPr>
                <w:highlight w:val="yellow"/>
              </w:rPr>
            </w:pPr>
            <w:r>
              <w:t>Co-morbidities: 1</w:t>
            </w:r>
          </w:p>
        </w:tc>
        <w:tc>
          <w:tcPr>
            <w:tcW w:w="1722" w:type="dxa"/>
          </w:tcPr>
          <w:p w:rsidR="00CD1274" w:rsidRPr="00C546DB" w:rsidRDefault="00CD1274" w:rsidP="00175B07">
            <w:pPr>
              <w:jc w:val="center"/>
            </w:pPr>
            <w:r w:rsidRPr="00C546DB">
              <w:t>1.48 (1.04, 2.11)</w:t>
            </w:r>
          </w:p>
        </w:tc>
        <w:tc>
          <w:tcPr>
            <w:tcW w:w="826" w:type="dxa"/>
          </w:tcPr>
          <w:p w:rsidR="00CD1274" w:rsidRPr="00C546DB" w:rsidRDefault="00CD1274" w:rsidP="00175B07">
            <w:pPr>
              <w:jc w:val="center"/>
            </w:pPr>
            <w:r w:rsidRPr="00C546DB">
              <w:t>0.03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Pr="00C86D90" w:rsidRDefault="00CD1274" w:rsidP="004A1F29">
            <w:pPr>
              <w:rPr>
                <w:highlight w:val="yellow"/>
              </w:rPr>
            </w:pPr>
            <w:r>
              <w:t>Co-morbidities: 2+</w:t>
            </w:r>
          </w:p>
        </w:tc>
        <w:tc>
          <w:tcPr>
            <w:tcW w:w="1722" w:type="dxa"/>
          </w:tcPr>
          <w:p w:rsidR="00CD1274" w:rsidRPr="00C546DB" w:rsidRDefault="00CD1274" w:rsidP="00175B07">
            <w:pPr>
              <w:jc w:val="center"/>
            </w:pPr>
            <w:r w:rsidRPr="00C546DB">
              <w:t>1.73 (1.21, 2.47)</w:t>
            </w:r>
          </w:p>
        </w:tc>
        <w:tc>
          <w:tcPr>
            <w:tcW w:w="826" w:type="dxa"/>
          </w:tcPr>
          <w:p w:rsidR="00CD1274" w:rsidRPr="00C546DB" w:rsidRDefault="00175B07" w:rsidP="00175B07">
            <w:pPr>
              <w:jc w:val="center"/>
            </w:pPr>
            <w:r>
              <w:t>&lt;0.01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Creatinine (mg/dl)</w:t>
            </w:r>
          </w:p>
        </w:tc>
        <w:tc>
          <w:tcPr>
            <w:tcW w:w="1722" w:type="dxa"/>
          </w:tcPr>
          <w:p w:rsidR="00CD1274" w:rsidRPr="00C546DB" w:rsidRDefault="00CD1274" w:rsidP="00175B07">
            <w:pPr>
              <w:jc w:val="center"/>
            </w:pPr>
            <w:r w:rsidRPr="00C546DB">
              <w:t>1.01 (1.00, 1.01)</w:t>
            </w:r>
          </w:p>
        </w:tc>
        <w:tc>
          <w:tcPr>
            <w:tcW w:w="826" w:type="dxa"/>
          </w:tcPr>
          <w:p w:rsidR="00CD1274" w:rsidRDefault="00CD1274" w:rsidP="00175B07">
            <w:pPr>
              <w:jc w:val="center"/>
            </w:pPr>
            <w:r w:rsidRPr="00C546DB">
              <w:t>0.19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9A4B14" w:rsidTr="00792474">
        <w:tc>
          <w:tcPr>
            <w:tcW w:w="8897" w:type="dxa"/>
            <w:gridSpan w:val="5"/>
          </w:tcPr>
          <w:p w:rsidR="009A4B14" w:rsidRDefault="009A4B14" w:rsidP="00175B07">
            <w:pPr>
              <w:jc w:val="center"/>
              <w:rPr>
                <w:i/>
              </w:rPr>
            </w:pPr>
            <w:r>
              <w:rPr>
                <w:i/>
              </w:rPr>
              <w:t>Disease Activity</w:t>
            </w: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Morning stiffness (minutes)</w:t>
            </w:r>
          </w:p>
        </w:tc>
        <w:tc>
          <w:tcPr>
            <w:tcW w:w="1722" w:type="dxa"/>
          </w:tcPr>
          <w:p w:rsidR="00CD1274" w:rsidRPr="004002B7" w:rsidRDefault="00CD1274" w:rsidP="00175B07">
            <w:pPr>
              <w:jc w:val="center"/>
            </w:pPr>
            <w:r w:rsidRPr="004002B7">
              <w:t>1.00 (1.00, 1.00)</w:t>
            </w:r>
          </w:p>
        </w:tc>
        <w:tc>
          <w:tcPr>
            <w:tcW w:w="826" w:type="dxa"/>
          </w:tcPr>
          <w:p w:rsidR="00CD1274" w:rsidRPr="004002B7" w:rsidRDefault="00CD1274" w:rsidP="00175B07">
            <w:pPr>
              <w:jc w:val="center"/>
            </w:pPr>
            <w:r w:rsidRPr="004002B7">
              <w:t>0.32</w:t>
            </w:r>
          </w:p>
        </w:tc>
        <w:tc>
          <w:tcPr>
            <w:tcW w:w="1725" w:type="dxa"/>
          </w:tcPr>
          <w:p w:rsidR="00CD1274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TJC28</w:t>
            </w:r>
          </w:p>
        </w:tc>
        <w:tc>
          <w:tcPr>
            <w:tcW w:w="1722" w:type="dxa"/>
          </w:tcPr>
          <w:p w:rsidR="00CD1274" w:rsidRPr="004002B7" w:rsidRDefault="00CD1274" w:rsidP="00175B07">
            <w:pPr>
              <w:jc w:val="center"/>
            </w:pPr>
            <w:r w:rsidRPr="004002B7">
              <w:t>0.98 (0.96, 1.00)</w:t>
            </w:r>
          </w:p>
        </w:tc>
        <w:tc>
          <w:tcPr>
            <w:tcW w:w="826" w:type="dxa"/>
          </w:tcPr>
          <w:p w:rsidR="00CD1274" w:rsidRPr="004002B7" w:rsidRDefault="00CD1274" w:rsidP="00175B07">
            <w:pPr>
              <w:jc w:val="center"/>
            </w:pPr>
            <w:r w:rsidRPr="004002B7">
              <w:t>0.02</w:t>
            </w:r>
          </w:p>
        </w:tc>
        <w:tc>
          <w:tcPr>
            <w:tcW w:w="1725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SJC28</w:t>
            </w:r>
          </w:p>
        </w:tc>
        <w:tc>
          <w:tcPr>
            <w:tcW w:w="1722" w:type="dxa"/>
          </w:tcPr>
          <w:p w:rsidR="00CD1274" w:rsidRPr="004002B7" w:rsidRDefault="00CD1274" w:rsidP="00175B07">
            <w:pPr>
              <w:jc w:val="center"/>
            </w:pPr>
            <w:r w:rsidRPr="004002B7">
              <w:t>0.95 (0.92, 0.97)</w:t>
            </w:r>
          </w:p>
        </w:tc>
        <w:tc>
          <w:tcPr>
            <w:tcW w:w="826" w:type="dxa"/>
          </w:tcPr>
          <w:p w:rsidR="00CD1274" w:rsidRPr="004002B7" w:rsidRDefault="00175B07" w:rsidP="00175B07">
            <w:pPr>
              <w:jc w:val="center"/>
            </w:pPr>
            <w:r>
              <w:t>&lt;0.01</w:t>
            </w:r>
          </w:p>
        </w:tc>
        <w:tc>
          <w:tcPr>
            <w:tcW w:w="1725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CRP (mg/l)</w:t>
            </w:r>
          </w:p>
        </w:tc>
        <w:tc>
          <w:tcPr>
            <w:tcW w:w="1722" w:type="dxa"/>
          </w:tcPr>
          <w:p w:rsidR="00CD1274" w:rsidRPr="004002B7" w:rsidRDefault="00CD1274" w:rsidP="00175B07">
            <w:pPr>
              <w:jc w:val="center"/>
            </w:pPr>
            <w:r w:rsidRPr="004002B7">
              <w:t>0.99 (0.98, 1.00)</w:t>
            </w:r>
          </w:p>
        </w:tc>
        <w:tc>
          <w:tcPr>
            <w:tcW w:w="826" w:type="dxa"/>
          </w:tcPr>
          <w:p w:rsidR="00CD1274" w:rsidRPr="004002B7" w:rsidRDefault="00175B07" w:rsidP="00175B07">
            <w:pPr>
              <w:jc w:val="center"/>
            </w:pPr>
            <w:r>
              <w:t>&lt;0.01</w:t>
            </w:r>
          </w:p>
        </w:tc>
        <w:tc>
          <w:tcPr>
            <w:tcW w:w="1725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Patient VAS (mm)</w:t>
            </w:r>
          </w:p>
        </w:tc>
        <w:tc>
          <w:tcPr>
            <w:tcW w:w="1722" w:type="dxa"/>
          </w:tcPr>
          <w:p w:rsidR="00CD1274" w:rsidRPr="004002B7" w:rsidRDefault="00CD1274" w:rsidP="00175B07">
            <w:pPr>
              <w:jc w:val="center"/>
            </w:pPr>
            <w:r w:rsidRPr="004002B7">
              <w:t>0.99 (0.98, 1.00)</w:t>
            </w:r>
          </w:p>
        </w:tc>
        <w:tc>
          <w:tcPr>
            <w:tcW w:w="826" w:type="dxa"/>
          </w:tcPr>
          <w:p w:rsidR="00CD1274" w:rsidRPr="004002B7" w:rsidRDefault="00175B07" w:rsidP="00175B07">
            <w:pPr>
              <w:jc w:val="center"/>
            </w:pPr>
            <w:r>
              <w:t>&lt;0.01</w:t>
            </w:r>
          </w:p>
        </w:tc>
        <w:tc>
          <w:tcPr>
            <w:tcW w:w="1725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DAS28-CRP</w:t>
            </w:r>
          </w:p>
        </w:tc>
        <w:tc>
          <w:tcPr>
            <w:tcW w:w="1722" w:type="dxa"/>
          </w:tcPr>
          <w:p w:rsidR="00CD1274" w:rsidRPr="004002B7" w:rsidRDefault="00CD1274" w:rsidP="00175B07">
            <w:pPr>
              <w:jc w:val="center"/>
            </w:pPr>
            <w:r w:rsidRPr="004002B7">
              <w:t>0.65 (0.56, 0.75)</w:t>
            </w:r>
          </w:p>
        </w:tc>
        <w:tc>
          <w:tcPr>
            <w:tcW w:w="826" w:type="dxa"/>
          </w:tcPr>
          <w:p w:rsidR="00CD1274" w:rsidRPr="004002B7" w:rsidRDefault="00175B07" w:rsidP="00175B07">
            <w:pPr>
              <w:jc w:val="center"/>
            </w:pPr>
            <w:r>
              <w:t>&lt;0.01</w:t>
            </w:r>
          </w:p>
        </w:tc>
        <w:tc>
          <w:tcPr>
            <w:tcW w:w="1725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9 (0.39, 0.60</w:t>
            </w:r>
            <w:r w:rsidRPr="0075726E">
              <w:rPr>
                <w:rFonts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851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5726E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Pain VAS (mm)</w:t>
            </w:r>
          </w:p>
        </w:tc>
        <w:tc>
          <w:tcPr>
            <w:tcW w:w="1722" w:type="dxa"/>
          </w:tcPr>
          <w:p w:rsidR="00CD1274" w:rsidRPr="004002B7" w:rsidRDefault="00CD1274" w:rsidP="00175B07">
            <w:pPr>
              <w:jc w:val="center"/>
            </w:pPr>
            <w:r w:rsidRPr="004002B7">
              <w:t>1.00 (0.99, 1.01)</w:t>
            </w:r>
          </w:p>
        </w:tc>
        <w:tc>
          <w:tcPr>
            <w:tcW w:w="826" w:type="dxa"/>
          </w:tcPr>
          <w:p w:rsidR="00CD1274" w:rsidRPr="004002B7" w:rsidRDefault="00CD1274" w:rsidP="00175B07">
            <w:pPr>
              <w:jc w:val="center"/>
            </w:pPr>
            <w:r w:rsidRPr="004002B7">
              <w:t>0.79</w:t>
            </w:r>
          </w:p>
        </w:tc>
        <w:tc>
          <w:tcPr>
            <w:tcW w:w="1725" w:type="dxa"/>
          </w:tcPr>
          <w:p w:rsidR="00CD1274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Fatigue VAS (mm)</w:t>
            </w:r>
          </w:p>
        </w:tc>
        <w:tc>
          <w:tcPr>
            <w:tcW w:w="1722" w:type="dxa"/>
          </w:tcPr>
          <w:p w:rsidR="00CD1274" w:rsidRPr="004002B7" w:rsidRDefault="00CD1274" w:rsidP="00175B07">
            <w:pPr>
              <w:jc w:val="center"/>
            </w:pPr>
            <w:r w:rsidRPr="004002B7">
              <w:t>1.01 (1.00, 1.01)</w:t>
            </w:r>
          </w:p>
        </w:tc>
        <w:tc>
          <w:tcPr>
            <w:tcW w:w="826" w:type="dxa"/>
          </w:tcPr>
          <w:p w:rsidR="00CD1274" w:rsidRDefault="00CD1274" w:rsidP="00175B07">
            <w:pPr>
              <w:jc w:val="center"/>
            </w:pPr>
            <w:r w:rsidRPr="004002B7">
              <w:t>0.06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A4B14" w:rsidTr="00792474">
        <w:tc>
          <w:tcPr>
            <w:tcW w:w="8897" w:type="dxa"/>
            <w:gridSpan w:val="5"/>
          </w:tcPr>
          <w:p w:rsidR="009A4B14" w:rsidRPr="00295AD8" w:rsidRDefault="009A4B14" w:rsidP="00175B07">
            <w:pPr>
              <w:jc w:val="center"/>
              <w:rPr>
                <w:i/>
              </w:rPr>
            </w:pPr>
            <w:r w:rsidRPr="00295AD8">
              <w:rPr>
                <w:i/>
              </w:rPr>
              <w:t>Medication</w:t>
            </w: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 xml:space="preserve">Oral or intramuscular steroids: current/recent </w:t>
            </w:r>
          </w:p>
        </w:tc>
        <w:tc>
          <w:tcPr>
            <w:tcW w:w="1722" w:type="dxa"/>
          </w:tcPr>
          <w:p w:rsidR="00CD1274" w:rsidRPr="001B35C9" w:rsidRDefault="00CD1274" w:rsidP="00175B07">
            <w:pPr>
              <w:jc w:val="center"/>
            </w:pPr>
            <w:r w:rsidRPr="001B35C9">
              <w:t>0.97 (0.73, 1.31)</w:t>
            </w:r>
          </w:p>
        </w:tc>
        <w:tc>
          <w:tcPr>
            <w:tcW w:w="826" w:type="dxa"/>
          </w:tcPr>
          <w:p w:rsidR="00CD1274" w:rsidRPr="001B35C9" w:rsidRDefault="00CD1274" w:rsidP="00175B07">
            <w:pPr>
              <w:jc w:val="center"/>
            </w:pPr>
            <w:r w:rsidRPr="001B35C9">
              <w:t>0.86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NSAIDs: current</w:t>
            </w:r>
          </w:p>
        </w:tc>
        <w:tc>
          <w:tcPr>
            <w:tcW w:w="1722" w:type="dxa"/>
          </w:tcPr>
          <w:p w:rsidR="00CD1274" w:rsidRPr="001B35C9" w:rsidRDefault="00CD1274" w:rsidP="00175B07">
            <w:pPr>
              <w:jc w:val="center"/>
            </w:pPr>
            <w:r w:rsidRPr="001B35C9">
              <w:t>1.00 (0.74, 1.36)</w:t>
            </w:r>
          </w:p>
        </w:tc>
        <w:tc>
          <w:tcPr>
            <w:tcW w:w="826" w:type="dxa"/>
          </w:tcPr>
          <w:p w:rsidR="00CD1274" w:rsidRPr="001B35C9" w:rsidRDefault="00CD1274" w:rsidP="00175B07">
            <w:pPr>
              <w:jc w:val="center"/>
            </w:pPr>
            <w:r w:rsidRPr="001B35C9">
              <w:t>1.00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proofErr w:type="spellStart"/>
            <w:r>
              <w:t>csDMARDs</w:t>
            </w:r>
            <w:proofErr w:type="spellEnd"/>
            <w:r>
              <w:t>: current</w:t>
            </w:r>
          </w:p>
        </w:tc>
        <w:tc>
          <w:tcPr>
            <w:tcW w:w="1722" w:type="dxa"/>
          </w:tcPr>
          <w:p w:rsidR="00CD1274" w:rsidRPr="001B35C9" w:rsidRDefault="00CD1274" w:rsidP="00175B07">
            <w:pPr>
              <w:jc w:val="center"/>
            </w:pPr>
            <w:r w:rsidRPr="001B35C9">
              <w:t>1.44 (1.00, 2.06)</w:t>
            </w:r>
          </w:p>
        </w:tc>
        <w:tc>
          <w:tcPr>
            <w:tcW w:w="826" w:type="dxa"/>
          </w:tcPr>
          <w:p w:rsidR="00CD1274" w:rsidRPr="001B35C9" w:rsidRDefault="00CD1274" w:rsidP="00175B07">
            <w:pPr>
              <w:jc w:val="center"/>
            </w:pPr>
            <w:r w:rsidRPr="001B35C9">
              <w:t>0.05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proofErr w:type="spellStart"/>
            <w:r>
              <w:t>csDMARDs</w:t>
            </w:r>
            <w:proofErr w:type="spellEnd"/>
            <w:r>
              <w:t>: ever</w:t>
            </w:r>
          </w:p>
        </w:tc>
        <w:tc>
          <w:tcPr>
            <w:tcW w:w="1722" w:type="dxa"/>
          </w:tcPr>
          <w:p w:rsidR="00CD1274" w:rsidRPr="001B35C9" w:rsidRDefault="00CD1274" w:rsidP="00175B07">
            <w:pPr>
              <w:jc w:val="center"/>
            </w:pPr>
            <w:r w:rsidRPr="001B35C9">
              <w:t>1.58 (1.13, 2.20)</w:t>
            </w:r>
          </w:p>
        </w:tc>
        <w:tc>
          <w:tcPr>
            <w:tcW w:w="826" w:type="dxa"/>
          </w:tcPr>
          <w:p w:rsidR="00CD1274" w:rsidRDefault="00CD1274" w:rsidP="00175B07">
            <w:pPr>
              <w:jc w:val="center"/>
            </w:pPr>
            <w:r w:rsidRPr="001B35C9">
              <w:t>0.01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</w:pPr>
          </w:p>
        </w:tc>
      </w:tr>
      <w:tr w:rsidR="003832E7" w:rsidTr="00792474">
        <w:tc>
          <w:tcPr>
            <w:tcW w:w="3773" w:type="dxa"/>
          </w:tcPr>
          <w:p w:rsidR="003832E7" w:rsidRDefault="003832E7" w:rsidP="004A1F29">
            <w:r>
              <w:t>MTX starting dose (mg/week)</w:t>
            </w:r>
          </w:p>
        </w:tc>
        <w:tc>
          <w:tcPr>
            <w:tcW w:w="1722" w:type="dxa"/>
          </w:tcPr>
          <w:p w:rsidR="003832E7" w:rsidRPr="001B35C9" w:rsidRDefault="003832E7" w:rsidP="00175B07">
            <w:pPr>
              <w:jc w:val="center"/>
            </w:pPr>
            <w:r>
              <w:t>0.97 (0.93, 1.02)</w:t>
            </w:r>
          </w:p>
        </w:tc>
        <w:tc>
          <w:tcPr>
            <w:tcW w:w="826" w:type="dxa"/>
          </w:tcPr>
          <w:p w:rsidR="003832E7" w:rsidRPr="001B35C9" w:rsidRDefault="003832E7" w:rsidP="00175B07">
            <w:pPr>
              <w:jc w:val="center"/>
            </w:pPr>
            <w:r>
              <w:t>0.24</w:t>
            </w:r>
          </w:p>
        </w:tc>
        <w:tc>
          <w:tcPr>
            <w:tcW w:w="1725" w:type="dxa"/>
          </w:tcPr>
          <w:p w:rsidR="003832E7" w:rsidRPr="000521DC" w:rsidRDefault="003832E7" w:rsidP="00175B07">
            <w:pPr>
              <w:jc w:val="center"/>
            </w:pPr>
          </w:p>
        </w:tc>
        <w:tc>
          <w:tcPr>
            <w:tcW w:w="851" w:type="dxa"/>
          </w:tcPr>
          <w:p w:rsidR="003832E7" w:rsidRPr="000521DC" w:rsidRDefault="003832E7" w:rsidP="00175B07">
            <w:pPr>
              <w:jc w:val="center"/>
            </w:pPr>
          </w:p>
        </w:tc>
      </w:tr>
      <w:tr w:rsidR="009A4B14" w:rsidTr="00792474">
        <w:tc>
          <w:tcPr>
            <w:tcW w:w="8897" w:type="dxa"/>
            <w:gridSpan w:val="5"/>
          </w:tcPr>
          <w:p w:rsidR="009A4B14" w:rsidRPr="00295AD8" w:rsidRDefault="009A4B14" w:rsidP="00175B07">
            <w:pPr>
              <w:jc w:val="center"/>
              <w:rPr>
                <w:rFonts w:ascii="Calibri" w:hAnsi="Calibri"/>
                <w:i/>
              </w:rPr>
            </w:pPr>
            <w:r w:rsidRPr="00295AD8">
              <w:rPr>
                <w:rFonts w:ascii="Calibri" w:hAnsi="Calibri"/>
                <w:i/>
              </w:rPr>
              <w:t>Psychosocial factors</w:t>
            </w: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HADS Anxiety</w:t>
            </w:r>
          </w:p>
        </w:tc>
        <w:tc>
          <w:tcPr>
            <w:tcW w:w="1722" w:type="dxa"/>
          </w:tcPr>
          <w:p w:rsidR="00CD1274" w:rsidRPr="0012710C" w:rsidRDefault="00CD1274" w:rsidP="00175B07">
            <w:pPr>
              <w:jc w:val="center"/>
            </w:pPr>
            <w:r w:rsidRPr="0012710C">
              <w:t>1.06 (1.02, 1.09)</w:t>
            </w:r>
          </w:p>
        </w:tc>
        <w:tc>
          <w:tcPr>
            <w:tcW w:w="826" w:type="dxa"/>
          </w:tcPr>
          <w:p w:rsidR="00CD1274" w:rsidRPr="0012710C" w:rsidRDefault="00175B07" w:rsidP="00175B07">
            <w:pPr>
              <w:jc w:val="center"/>
            </w:pPr>
            <w:r>
              <w:t>&lt;0.01</w:t>
            </w:r>
          </w:p>
        </w:tc>
        <w:tc>
          <w:tcPr>
            <w:tcW w:w="1725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11 (1.07, 1.16</w:t>
            </w:r>
            <w:r w:rsidRPr="0075726E">
              <w:rPr>
                <w:rFonts w:ascii="Calibri" w:hAnsi="Calibri"/>
                <w:b/>
                <w:color w:val="000000"/>
              </w:rPr>
              <w:t>)</w:t>
            </w:r>
          </w:p>
        </w:tc>
        <w:tc>
          <w:tcPr>
            <w:tcW w:w="851" w:type="dxa"/>
          </w:tcPr>
          <w:p w:rsidR="00CD1274" w:rsidRPr="0075726E" w:rsidRDefault="00CD1274" w:rsidP="00175B0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5726E">
              <w:rPr>
                <w:rFonts w:ascii="Calibri" w:hAnsi="Calibri"/>
                <w:b/>
                <w:color w:val="000000"/>
              </w:rPr>
              <w:t>&lt;0.01</w:t>
            </w: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HADS Depression</w:t>
            </w:r>
          </w:p>
        </w:tc>
        <w:tc>
          <w:tcPr>
            <w:tcW w:w="1722" w:type="dxa"/>
          </w:tcPr>
          <w:p w:rsidR="00CD1274" w:rsidRPr="0012710C" w:rsidRDefault="00CD1274" w:rsidP="00175B07">
            <w:pPr>
              <w:jc w:val="center"/>
            </w:pPr>
            <w:r w:rsidRPr="0012710C">
              <w:t>1.02 (0.98, 1.06)</w:t>
            </w:r>
          </w:p>
        </w:tc>
        <w:tc>
          <w:tcPr>
            <w:tcW w:w="826" w:type="dxa"/>
          </w:tcPr>
          <w:p w:rsidR="00CD1274" w:rsidRPr="0012710C" w:rsidRDefault="00CD1274" w:rsidP="00175B07">
            <w:pPr>
              <w:jc w:val="center"/>
            </w:pPr>
            <w:r w:rsidRPr="0012710C">
              <w:t>0.27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BMQ medication necessity</w:t>
            </w:r>
          </w:p>
        </w:tc>
        <w:tc>
          <w:tcPr>
            <w:tcW w:w="1722" w:type="dxa"/>
          </w:tcPr>
          <w:p w:rsidR="00CD1274" w:rsidRPr="0012710C" w:rsidRDefault="00CD1274" w:rsidP="00175B07">
            <w:pPr>
              <w:jc w:val="center"/>
            </w:pPr>
            <w:r w:rsidRPr="0012710C">
              <w:t>1.00 (0.95, 1.04)</w:t>
            </w:r>
          </w:p>
        </w:tc>
        <w:tc>
          <w:tcPr>
            <w:tcW w:w="826" w:type="dxa"/>
          </w:tcPr>
          <w:p w:rsidR="00CD1274" w:rsidRPr="0012710C" w:rsidRDefault="00CD1274" w:rsidP="00175B07">
            <w:pPr>
              <w:jc w:val="center"/>
            </w:pPr>
            <w:r w:rsidRPr="0012710C">
              <w:t>0.84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BMQ medication concerns</w:t>
            </w:r>
          </w:p>
        </w:tc>
        <w:tc>
          <w:tcPr>
            <w:tcW w:w="1722" w:type="dxa"/>
          </w:tcPr>
          <w:p w:rsidR="00CD1274" w:rsidRPr="0012710C" w:rsidRDefault="00CD1274" w:rsidP="00175B07">
            <w:pPr>
              <w:jc w:val="center"/>
            </w:pPr>
            <w:r w:rsidRPr="0012710C">
              <w:t>1.04 (1.00, 1.08)</w:t>
            </w:r>
          </w:p>
        </w:tc>
        <w:tc>
          <w:tcPr>
            <w:tcW w:w="826" w:type="dxa"/>
          </w:tcPr>
          <w:p w:rsidR="00CD1274" w:rsidRPr="0012710C" w:rsidRDefault="00CD1274" w:rsidP="00175B07">
            <w:pPr>
              <w:jc w:val="center"/>
            </w:pPr>
            <w:r w:rsidRPr="0012710C">
              <w:t>0.08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t>BMQ necessity-concerns</w:t>
            </w:r>
          </w:p>
        </w:tc>
        <w:tc>
          <w:tcPr>
            <w:tcW w:w="1722" w:type="dxa"/>
          </w:tcPr>
          <w:p w:rsidR="00CD1274" w:rsidRPr="0012710C" w:rsidRDefault="00CD1274" w:rsidP="00175B07">
            <w:pPr>
              <w:jc w:val="center"/>
            </w:pPr>
            <w:r w:rsidRPr="0012710C">
              <w:t>0.98 (0.95, 1.01)</w:t>
            </w:r>
          </w:p>
        </w:tc>
        <w:tc>
          <w:tcPr>
            <w:tcW w:w="826" w:type="dxa"/>
          </w:tcPr>
          <w:p w:rsidR="00CD1274" w:rsidRPr="0012710C" w:rsidRDefault="00CD1274" w:rsidP="00175B07">
            <w:pPr>
              <w:jc w:val="center"/>
            </w:pPr>
            <w:r w:rsidRPr="0012710C">
              <w:t>0.20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CD1274" w:rsidTr="00792474">
        <w:tc>
          <w:tcPr>
            <w:tcW w:w="3773" w:type="dxa"/>
          </w:tcPr>
          <w:p w:rsidR="00CD1274" w:rsidRDefault="00CD1274" w:rsidP="004A1F29">
            <w:r>
              <w:lastRenderedPageBreak/>
              <w:t>IPQ negative illness representation</w:t>
            </w:r>
          </w:p>
        </w:tc>
        <w:tc>
          <w:tcPr>
            <w:tcW w:w="1722" w:type="dxa"/>
          </w:tcPr>
          <w:p w:rsidR="00CD1274" w:rsidRPr="0012710C" w:rsidRDefault="00CD1274" w:rsidP="00175B07">
            <w:pPr>
              <w:jc w:val="center"/>
            </w:pPr>
            <w:r w:rsidRPr="0012710C">
              <w:t>1.29 (0.94, 1.77)</w:t>
            </w:r>
          </w:p>
        </w:tc>
        <w:tc>
          <w:tcPr>
            <w:tcW w:w="826" w:type="dxa"/>
          </w:tcPr>
          <w:p w:rsidR="00CD1274" w:rsidRDefault="00CD1274" w:rsidP="00175B07">
            <w:pPr>
              <w:jc w:val="center"/>
            </w:pPr>
            <w:r w:rsidRPr="0012710C">
              <w:t>0.12</w:t>
            </w:r>
          </w:p>
        </w:tc>
        <w:tc>
          <w:tcPr>
            <w:tcW w:w="1725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CD1274" w:rsidRPr="000521DC" w:rsidRDefault="00CD1274" w:rsidP="00175B0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1C3E2B" w:rsidRDefault="001C3E2B" w:rsidP="001C3E2B">
      <w:r>
        <w:br w:type="page"/>
      </w:r>
      <w:r w:rsidR="005B5A68">
        <w:lastRenderedPageBreak/>
        <w:t>Table S</w:t>
      </w:r>
      <w:r w:rsidR="00CD10D1">
        <w:t>2</w:t>
      </w:r>
      <w:r w:rsidR="006C4444">
        <w:t xml:space="preserve">: </w:t>
      </w:r>
      <w:proofErr w:type="spellStart"/>
      <w:r w:rsidR="0049136B">
        <w:t>Univariable</w:t>
      </w:r>
      <w:proofErr w:type="spellEnd"/>
      <w:r>
        <w:t xml:space="preserve"> and multivariable analysis of predictors of failure to achieve low disease activity at 6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3"/>
        <w:gridCol w:w="1722"/>
        <w:gridCol w:w="826"/>
        <w:gridCol w:w="1725"/>
        <w:gridCol w:w="851"/>
      </w:tblGrid>
      <w:tr w:rsidR="001C3E2B" w:rsidTr="00792474">
        <w:tc>
          <w:tcPr>
            <w:tcW w:w="3773" w:type="dxa"/>
            <w:vMerge w:val="restart"/>
          </w:tcPr>
          <w:p w:rsidR="001C3E2B" w:rsidRPr="00865585" w:rsidRDefault="001C3E2B" w:rsidP="00792474">
            <w:pPr>
              <w:jc w:val="center"/>
              <w:rPr>
                <w:b/>
              </w:rPr>
            </w:pPr>
            <w:r w:rsidRPr="00865585">
              <w:rPr>
                <w:b/>
              </w:rPr>
              <w:t>Characteristic</w:t>
            </w:r>
          </w:p>
        </w:tc>
        <w:tc>
          <w:tcPr>
            <w:tcW w:w="2548" w:type="dxa"/>
            <w:gridSpan w:val="2"/>
          </w:tcPr>
          <w:p w:rsidR="001C3E2B" w:rsidRPr="009F42B0" w:rsidRDefault="001C3E2B" w:rsidP="00792474">
            <w:pPr>
              <w:jc w:val="center"/>
              <w:rPr>
                <w:b/>
              </w:rPr>
            </w:pPr>
            <w:r>
              <w:rPr>
                <w:b/>
              </w:rPr>
              <w:t>Univariable</w:t>
            </w:r>
          </w:p>
        </w:tc>
        <w:tc>
          <w:tcPr>
            <w:tcW w:w="2576" w:type="dxa"/>
            <w:gridSpan w:val="2"/>
          </w:tcPr>
          <w:p w:rsidR="001C3E2B" w:rsidRDefault="001C3E2B" w:rsidP="00792474">
            <w:pPr>
              <w:jc w:val="center"/>
              <w:rPr>
                <w:b/>
              </w:rPr>
            </w:pPr>
            <w:r>
              <w:rPr>
                <w:b/>
              </w:rPr>
              <w:t>Stepwise multivariable</w:t>
            </w:r>
          </w:p>
          <w:p w:rsidR="001C3E2B" w:rsidRPr="009F42B0" w:rsidRDefault="00156FE3" w:rsidP="00792474">
            <w:pPr>
              <w:jc w:val="center"/>
              <w:rPr>
                <w:b/>
              </w:rPr>
            </w:pPr>
            <w:r>
              <w:rPr>
                <w:b/>
              </w:rPr>
              <w:t>n = 904</w:t>
            </w:r>
            <w:r w:rsidR="001C3E2B">
              <w:rPr>
                <w:b/>
              </w:rPr>
              <w:t>, AUC = 0.73</w:t>
            </w:r>
            <w:r w:rsidR="006D3F59">
              <w:rPr>
                <w:b/>
              </w:rPr>
              <w:t xml:space="preserve"> (95% CI (0.70, 0.77)</w:t>
            </w:r>
            <w:r w:rsidR="001C3E2B">
              <w:rPr>
                <w:b/>
              </w:rPr>
              <w:t>)</w:t>
            </w:r>
          </w:p>
        </w:tc>
      </w:tr>
      <w:tr w:rsidR="001C3E2B" w:rsidTr="00792474">
        <w:tc>
          <w:tcPr>
            <w:tcW w:w="3773" w:type="dxa"/>
            <w:vMerge/>
            <w:tcBorders>
              <w:bottom w:val="single" w:sz="4" w:space="0" w:color="auto"/>
            </w:tcBorders>
          </w:tcPr>
          <w:p w:rsidR="001C3E2B" w:rsidRPr="00865585" w:rsidRDefault="001C3E2B" w:rsidP="00792474">
            <w:pPr>
              <w:jc w:val="center"/>
              <w:rPr>
                <w:b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1C3E2B" w:rsidRPr="00865585" w:rsidRDefault="001C3E2B" w:rsidP="00792474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1C3E2B" w:rsidRPr="000521DC" w:rsidRDefault="001C3E2B" w:rsidP="00792474">
            <w:pPr>
              <w:jc w:val="center"/>
              <w:rPr>
                <w:b/>
                <w:i/>
              </w:rPr>
            </w:pPr>
            <w:r w:rsidRPr="000521DC">
              <w:rPr>
                <w:b/>
                <w:i/>
              </w:rPr>
              <w:t>p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:rsidR="001C3E2B" w:rsidRPr="00865585" w:rsidRDefault="001C3E2B" w:rsidP="00792474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C3E2B" w:rsidRPr="000521DC" w:rsidRDefault="001C3E2B" w:rsidP="00792474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1C3E2B" w:rsidTr="00792474">
        <w:tc>
          <w:tcPr>
            <w:tcW w:w="8897" w:type="dxa"/>
            <w:gridSpan w:val="5"/>
            <w:tcBorders>
              <w:top w:val="single" w:sz="4" w:space="0" w:color="auto"/>
            </w:tcBorders>
          </w:tcPr>
          <w:p w:rsidR="001C3E2B" w:rsidRPr="00295AD8" w:rsidRDefault="001C3E2B" w:rsidP="004A1F29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295AD8">
              <w:rPr>
                <w:rFonts w:ascii="Calibri" w:hAnsi="Calibri"/>
                <w:i/>
                <w:color w:val="000000"/>
              </w:rPr>
              <w:t>Demographic and lifestyle factors</w:t>
            </w: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Female sex</w:t>
            </w:r>
          </w:p>
        </w:tc>
        <w:tc>
          <w:tcPr>
            <w:tcW w:w="1722" w:type="dxa"/>
          </w:tcPr>
          <w:p w:rsidR="00156FE3" w:rsidRPr="00741FFC" w:rsidRDefault="00156FE3" w:rsidP="00AC127B">
            <w:r w:rsidRPr="00741FFC">
              <w:t>1.71 (1.32, 2.22)</w:t>
            </w:r>
          </w:p>
        </w:tc>
        <w:tc>
          <w:tcPr>
            <w:tcW w:w="826" w:type="dxa"/>
          </w:tcPr>
          <w:p w:rsidR="00156FE3" w:rsidRPr="00741FFC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Age (years)</w:t>
            </w:r>
          </w:p>
        </w:tc>
        <w:tc>
          <w:tcPr>
            <w:tcW w:w="1722" w:type="dxa"/>
          </w:tcPr>
          <w:p w:rsidR="00156FE3" w:rsidRPr="00741FFC" w:rsidRDefault="00156FE3" w:rsidP="00AC127B">
            <w:r w:rsidRPr="00741FFC">
              <w:t>1.00 (0.99, 1.00)</w:t>
            </w:r>
          </w:p>
        </w:tc>
        <w:tc>
          <w:tcPr>
            <w:tcW w:w="826" w:type="dxa"/>
          </w:tcPr>
          <w:p w:rsidR="00156FE3" w:rsidRPr="00741FFC" w:rsidRDefault="00156FE3" w:rsidP="00AC127B">
            <w:r w:rsidRPr="00741FFC">
              <w:t>0.34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Pr="00D35CED" w:rsidRDefault="00156FE3" w:rsidP="004A1F29">
            <w:r>
              <w:t>BMI (kg/m</w:t>
            </w:r>
            <w:r w:rsidRPr="00961D4B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22" w:type="dxa"/>
          </w:tcPr>
          <w:p w:rsidR="00156FE3" w:rsidRPr="00741FFC" w:rsidRDefault="00156FE3" w:rsidP="00AC127B">
            <w:r w:rsidRPr="00741FFC">
              <w:t>1.07 (1.05, 1.10)</w:t>
            </w:r>
          </w:p>
        </w:tc>
        <w:tc>
          <w:tcPr>
            <w:tcW w:w="826" w:type="dxa"/>
          </w:tcPr>
          <w:p w:rsidR="00156FE3" w:rsidRPr="00741FFC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5726E">
              <w:rPr>
                <w:rFonts w:ascii="Calibri" w:hAnsi="Calibri"/>
                <w:b/>
                <w:bCs/>
                <w:color w:val="000000"/>
              </w:rPr>
              <w:t>1.05 (1.02, 1.08)</w:t>
            </w: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5726E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Smoking: never</w:t>
            </w:r>
          </w:p>
        </w:tc>
        <w:tc>
          <w:tcPr>
            <w:tcW w:w="1722" w:type="dxa"/>
          </w:tcPr>
          <w:p w:rsidR="00156FE3" w:rsidRPr="00741FFC" w:rsidRDefault="00156FE3" w:rsidP="00AC127B">
            <w:r w:rsidRPr="00741FFC">
              <w:t>ref</w:t>
            </w:r>
          </w:p>
        </w:tc>
        <w:tc>
          <w:tcPr>
            <w:tcW w:w="826" w:type="dxa"/>
          </w:tcPr>
          <w:p w:rsidR="00156FE3" w:rsidRPr="00741FFC" w:rsidRDefault="00156FE3" w:rsidP="00AC127B">
            <w:r w:rsidRPr="00741FFC">
              <w:t>ref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Smoking: former</w:t>
            </w:r>
          </w:p>
        </w:tc>
        <w:tc>
          <w:tcPr>
            <w:tcW w:w="1722" w:type="dxa"/>
          </w:tcPr>
          <w:p w:rsidR="00156FE3" w:rsidRPr="00741FFC" w:rsidRDefault="00156FE3" w:rsidP="00AC127B">
            <w:r w:rsidRPr="00741FFC">
              <w:t>0.95 (0.72, 1.24)</w:t>
            </w:r>
          </w:p>
        </w:tc>
        <w:tc>
          <w:tcPr>
            <w:tcW w:w="826" w:type="dxa"/>
          </w:tcPr>
          <w:p w:rsidR="00156FE3" w:rsidRPr="00741FFC" w:rsidRDefault="00156FE3" w:rsidP="00AC127B">
            <w:r w:rsidRPr="00741FFC">
              <w:t>0.69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Smoking: current</w:t>
            </w:r>
          </w:p>
        </w:tc>
        <w:tc>
          <w:tcPr>
            <w:tcW w:w="1722" w:type="dxa"/>
          </w:tcPr>
          <w:p w:rsidR="00156FE3" w:rsidRPr="00741FFC" w:rsidRDefault="00156FE3" w:rsidP="00AC127B">
            <w:r w:rsidRPr="00741FFC">
              <w:t>1.06 (0.77, 1.48)</w:t>
            </w:r>
          </w:p>
        </w:tc>
        <w:tc>
          <w:tcPr>
            <w:tcW w:w="826" w:type="dxa"/>
          </w:tcPr>
          <w:p w:rsidR="00156FE3" w:rsidRPr="00741FFC" w:rsidRDefault="00156FE3" w:rsidP="00AC127B">
            <w:r w:rsidRPr="00741FFC">
              <w:t>0.71</w:t>
            </w:r>
          </w:p>
        </w:tc>
        <w:tc>
          <w:tcPr>
            <w:tcW w:w="1725" w:type="dxa"/>
          </w:tcPr>
          <w:p w:rsidR="00156FE3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Alcohol consumption: current</w:t>
            </w:r>
          </w:p>
        </w:tc>
        <w:tc>
          <w:tcPr>
            <w:tcW w:w="1722" w:type="dxa"/>
          </w:tcPr>
          <w:p w:rsidR="00156FE3" w:rsidRPr="00741FFC" w:rsidRDefault="00156FE3" w:rsidP="00AC127B">
            <w:r w:rsidRPr="00741FFC">
              <w:t>0.60 (0.46, 0.79)</w:t>
            </w:r>
          </w:p>
        </w:tc>
        <w:tc>
          <w:tcPr>
            <w:tcW w:w="826" w:type="dxa"/>
          </w:tcPr>
          <w:p w:rsidR="00156FE3" w:rsidRPr="00741FFC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Alcohol consumption: (units/fortnight)</w:t>
            </w:r>
          </w:p>
        </w:tc>
        <w:tc>
          <w:tcPr>
            <w:tcW w:w="1722" w:type="dxa"/>
          </w:tcPr>
          <w:p w:rsidR="00156FE3" w:rsidRPr="00741FFC" w:rsidRDefault="00156FE3" w:rsidP="00AC127B">
            <w:r w:rsidRPr="00741FFC">
              <w:t>0.99 (0.98, 1.00)</w:t>
            </w:r>
          </w:p>
        </w:tc>
        <w:tc>
          <w:tcPr>
            <w:tcW w:w="826" w:type="dxa"/>
          </w:tcPr>
          <w:p w:rsidR="00156FE3" w:rsidRPr="00741FFC" w:rsidRDefault="00156FE3" w:rsidP="00AC127B">
            <w:r w:rsidRPr="00741FFC">
              <w:t>0.03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Coffee/tea consumptions (cups/day)</w:t>
            </w:r>
          </w:p>
        </w:tc>
        <w:tc>
          <w:tcPr>
            <w:tcW w:w="1722" w:type="dxa"/>
          </w:tcPr>
          <w:p w:rsidR="00156FE3" w:rsidRPr="00741FFC" w:rsidRDefault="00156FE3" w:rsidP="00AC127B">
            <w:r w:rsidRPr="00741FFC">
              <w:t>1.02 (0.97, 1.08)</w:t>
            </w:r>
          </w:p>
        </w:tc>
        <w:tc>
          <w:tcPr>
            <w:tcW w:w="826" w:type="dxa"/>
          </w:tcPr>
          <w:p w:rsidR="00156FE3" w:rsidRPr="00741FFC" w:rsidRDefault="00156FE3" w:rsidP="00AC127B">
            <w:r w:rsidRPr="00741FFC">
              <w:t>0.35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IMD score</w:t>
            </w:r>
          </w:p>
        </w:tc>
        <w:tc>
          <w:tcPr>
            <w:tcW w:w="1722" w:type="dxa"/>
          </w:tcPr>
          <w:p w:rsidR="00156FE3" w:rsidRPr="00741FFC" w:rsidRDefault="00156FE3" w:rsidP="00AC127B">
            <w:r w:rsidRPr="00741FFC">
              <w:t>1.02 (1.01, 1.03)</w:t>
            </w:r>
          </w:p>
        </w:tc>
        <w:tc>
          <w:tcPr>
            <w:tcW w:w="826" w:type="dxa"/>
          </w:tcPr>
          <w:p w:rsidR="00156FE3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9A4B14" w:rsidTr="00792474">
        <w:tc>
          <w:tcPr>
            <w:tcW w:w="8897" w:type="dxa"/>
            <w:gridSpan w:val="5"/>
          </w:tcPr>
          <w:p w:rsidR="009A4B14" w:rsidRPr="00295AD8" w:rsidRDefault="009A4B14" w:rsidP="004A1F29">
            <w:pPr>
              <w:jc w:val="center"/>
              <w:rPr>
                <w:i/>
              </w:rPr>
            </w:pPr>
            <w:r w:rsidRPr="00295AD8">
              <w:rPr>
                <w:i/>
              </w:rPr>
              <w:t>Disease specific factors</w:t>
            </w: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Symptom duration (months)</w:t>
            </w:r>
          </w:p>
        </w:tc>
        <w:tc>
          <w:tcPr>
            <w:tcW w:w="1722" w:type="dxa"/>
          </w:tcPr>
          <w:p w:rsidR="00156FE3" w:rsidRPr="00666F87" w:rsidRDefault="00156FE3" w:rsidP="00AC127B">
            <w:r w:rsidRPr="00666F87">
              <w:t>1.00 (1.00, 1.00)</w:t>
            </w:r>
          </w:p>
        </w:tc>
        <w:tc>
          <w:tcPr>
            <w:tcW w:w="826" w:type="dxa"/>
          </w:tcPr>
          <w:p w:rsidR="00156FE3" w:rsidRPr="00666F87" w:rsidRDefault="00156FE3" w:rsidP="00AC127B">
            <w:r w:rsidRPr="00666F87">
              <w:t>0.01</w:t>
            </w:r>
          </w:p>
        </w:tc>
        <w:tc>
          <w:tcPr>
            <w:tcW w:w="1725" w:type="dxa"/>
          </w:tcPr>
          <w:p w:rsidR="00156FE3" w:rsidRPr="00792496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92496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RF positive</w:t>
            </w:r>
          </w:p>
        </w:tc>
        <w:tc>
          <w:tcPr>
            <w:tcW w:w="1722" w:type="dxa"/>
          </w:tcPr>
          <w:p w:rsidR="00156FE3" w:rsidRPr="00666F87" w:rsidRDefault="00156FE3" w:rsidP="00AC127B">
            <w:r w:rsidRPr="00666F87">
              <w:t>0.69 (0.52, 0.92)</w:t>
            </w:r>
          </w:p>
        </w:tc>
        <w:tc>
          <w:tcPr>
            <w:tcW w:w="826" w:type="dxa"/>
          </w:tcPr>
          <w:p w:rsidR="00156FE3" w:rsidRPr="00666F87" w:rsidRDefault="00156FE3" w:rsidP="00AC127B">
            <w:r w:rsidRPr="00666F87">
              <w:t>0.01</w:t>
            </w:r>
          </w:p>
        </w:tc>
        <w:tc>
          <w:tcPr>
            <w:tcW w:w="1725" w:type="dxa"/>
          </w:tcPr>
          <w:p w:rsidR="00156FE3" w:rsidRPr="00792496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92496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Pr="00961D4B" w:rsidRDefault="00156FE3" w:rsidP="004A1F29">
            <w:pPr>
              <w:rPr>
                <w:highlight w:val="yellow"/>
              </w:rPr>
            </w:pPr>
            <w:r w:rsidRPr="00D722F3">
              <w:t>Satisfied the</w:t>
            </w:r>
            <w:r>
              <w:t xml:space="preserve"> 1987</w:t>
            </w:r>
            <w:r w:rsidRPr="00D722F3">
              <w:t xml:space="preserve"> ACR criteria</w:t>
            </w:r>
          </w:p>
        </w:tc>
        <w:tc>
          <w:tcPr>
            <w:tcW w:w="1722" w:type="dxa"/>
          </w:tcPr>
          <w:p w:rsidR="00156FE3" w:rsidRPr="00666F87" w:rsidRDefault="00156FE3" w:rsidP="00AC127B">
            <w:r w:rsidRPr="00666F87">
              <w:t>1.07 (0.77, 1.48)</w:t>
            </w:r>
          </w:p>
        </w:tc>
        <w:tc>
          <w:tcPr>
            <w:tcW w:w="826" w:type="dxa"/>
          </w:tcPr>
          <w:p w:rsidR="00156FE3" w:rsidRPr="00666F87" w:rsidRDefault="00156FE3" w:rsidP="00AC127B">
            <w:r w:rsidRPr="00666F87">
              <w:t>0.69</w:t>
            </w:r>
          </w:p>
        </w:tc>
        <w:tc>
          <w:tcPr>
            <w:tcW w:w="1725" w:type="dxa"/>
          </w:tcPr>
          <w:p w:rsidR="00156FE3" w:rsidRPr="00792496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92496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Pr="00412992" w:rsidRDefault="00156FE3" w:rsidP="004A1F29">
            <w:r w:rsidRPr="00412992">
              <w:t>HAQ score</w:t>
            </w:r>
          </w:p>
        </w:tc>
        <w:tc>
          <w:tcPr>
            <w:tcW w:w="1722" w:type="dxa"/>
          </w:tcPr>
          <w:p w:rsidR="00156FE3" w:rsidRPr="00666F87" w:rsidRDefault="00156FE3" w:rsidP="00AC127B">
            <w:r w:rsidRPr="00666F87">
              <w:t>2.50 (2.07, 3.02)</w:t>
            </w:r>
          </w:p>
        </w:tc>
        <w:tc>
          <w:tcPr>
            <w:tcW w:w="826" w:type="dxa"/>
          </w:tcPr>
          <w:p w:rsidR="00156FE3" w:rsidRPr="00666F87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156FE3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156FE3">
              <w:rPr>
                <w:rFonts w:ascii="Calibri" w:hAnsi="Calibri"/>
                <w:b/>
                <w:bCs/>
                <w:color w:val="000000"/>
              </w:rPr>
              <w:t>1.63 (1.30, 2.05)</w:t>
            </w:r>
          </w:p>
        </w:tc>
        <w:tc>
          <w:tcPr>
            <w:tcW w:w="851" w:type="dxa"/>
          </w:tcPr>
          <w:p w:rsidR="00156FE3" w:rsidRPr="0075726E" w:rsidRDefault="00156FE3" w:rsidP="00AC127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5726E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 w:rsidRPr="00D722F3">
              <w:t>Co-morbidities: 0</w:t>
            </w:r>
          </w:p>
        </w:tc>
        <w:tc>
          <w:tcPr>
            <w:tcW w:w="1722" w:type="dxa"/>
          </w:tcPr>
          <w:p w:rsidR="00156FE3" w:rsidRPr="00666F87" w:rsidRDefault="00156FE3" w:rsidP="00AC127B">
            <w:r w:rsidRPr="00666F87">
              <w:t>ref</w:t>
            </w:r>
          </w:p>
        </w:tc>
        <w:tc>
          <w:tcPr>
            <w:tcW w:w="826" w:type="dxa"/>
          </w:tcPr>
          <w:p w:rsidR="00156FE3" w:rsidRPr="00666F87" w:rsidRDefault="00156FE3" w:rsidP="00AC127B">
            <w:r w:rsidRPr="00666F87">
              <w:t>ref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</w:pPr>
          </w:p>
        </w:tc>
      </w:tr>
      <w:tr w:rsidR="00156FE3" w:rsidTr="00792474">
        <w:tc>
          <w:tcPr>
            <w:tcW w:w="3773" w:type="dxa"/>
          </w:tcPr>
          <w:p w:rsidR="00156FE3" w:rsidRPr="00C86D90" w:rsidRDefault="00156FE3" w:rsidP="004A1F29">
            <w:pPr>
              <w:rPr>
                <w:highlight w:val="yellow"/>
              </w:rPr>
            </w:pPr>
            <w:r>
              <w:t>Co-morbidities: 1</w:t>
            </w:r>
          </w:p>
        </w:tc>
        <w:tc>
          <w:tcPr>
            <w:tcW w:w="1722" w:type="dxa"/>
          </w:tcPr>
          <w:p w:rsidR="00156FE3" w:rsidRPr="00666F87" w:rsidRDefault="00156FE3" w:rsidP="00AC127B">
            <w:r w:rsidRPr="00666F87">
              <w:t>1.67 (1.25, 2.24)</w:t>
            </w:r>
          </w:p>
        </w:tc>
        <w:tc>
          <w:tcPr>
            <w:tcW w:w="826" w:type="dxa"/>
          </w:tcPr>
          <w:p w:rsidR="00156FE3" w:rsidRPr="00666F87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Pr="00C86D90" w:rsidRDefault="00156FE3" w:rsidP="004A1F29">
            <w:pPr>
              <w:rPr>
                <w:highlight w:val="yellow"/>
              </w:rPr>
            </w:pPr>
            <w:r>
              <w:t>Co-morbidities: 2+</w:t>
            </w:r>
          </w:p>
        </w:tc>
        <w:tc>
          <w:tcPr>
            <w:tcW w:w="1722" w:type="dxa"/>
          </w:tcPr>
          <w:p w:rsidR="00156FE3" w:rsidRPr="00666F87" w:rsidRDefault="00156FE3" w:rsidP="00AC127B">
            <w:r w:rsidRPr="00666F87">
              <w:t>1.90 (1.41, 2.57)</w:t>
            </w:r>
          </w:p>
        </w:tc>
        <w:tc>
          <w:tcPr>
            <w:tcW w:w="826" w:type="dxa"/>
          </w:tcPr>
          <w:p w:rsidR="00156FE3" w:rsidRPr="00666F87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Creatinine (mg/dl)</w:t>
            </w:r>
          </w:p>
        </w:tc>
        <w:tc>
          <w:tcPr>
            <w:tcW w:w="1722" w:type="dxa"/>
          </w:tcPr>
          <w:p w:rsidR="00156FE3" w:rsidRPr="00666F87" w:rsidRDefault="00156FE3" w:rsidP="00AC127B">
            <w:r w:rsidRPr="00666F87">
              <w:t>0.99 (0.99, 1.00)</w:t>
            </w:r>
          </w:p>
        </w:tc>
        <w:tc>
          <w:tcPr>
            <w:tcW w:w="826" w:type="dxa"/>
          </w:tcPr>
          <w:p w:rsidR="00156FE3" w:rsidRDefault="00156FE3" w:rsidP="00AC127B">
            <w:r w:rsidRPr="00666F87">
              <w:t>0.15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8897" w:type="dxa"/>
            <w:gridSpan w:val="5"/>
          </w:tcPr>
          <w:p w:rsidR="00156FE3" w:rsidRDefault="00156FE3" w:rsidP="004A1F29">
            <w:pPr>
              <w:jc w:val="center"/>
              <w:rPr>
                <w:i/>
              </w:rPr>
            </w:pPr>
            <w:r>
              <w:rPr>
                <w:i/>
              </w:rPr>
              <w:t>Disease Activity</w:t>
            </w: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Morning stiffness (minutes)</w:t>
            </w:r>
          </w:p>
        </w:tc>
        <w:tc>
          <w:tcPr>
            <w:tcW w:w="1722" w:type="dxa"/>
          </w:tcPr>
          <w:p w:rsidR="00156FE3" w:rsidRPr="00C636E9" w:rsidRDefault="00156FE3" w:rsidP="00AC127B">
            <w:r w:rsidRPr="00C636E9">
              <w:t>1.00 (1.00, 1.00)</w:t>
            </w:r>
          </w:p>
        </w:tc>
        <w:tc>
          <w:tcPr>
            <w:tcW w:w="826" w:type="dxa"/>
          </w:tcPr>
          <w:p w:rsidR="00156FE3" w:rsidRPr="00C636E9" w:rsidRDefault="00156FE3" w:rsidP="00AC127B">
            <w:r w:rsidRPr="00C636E9">
              <w:t>0.01</w:t>
            </w:r>
          </w:p>
        </w:tc>
        <w:tc>
          <w:tcPr>
            <w:tcW w:w="1725" w:type="dxa"/>
          </w:tcPr>
          <w:p w:rsidR="00156FE3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TJC28</w:t>
            </w:r>
          </w:p>
        </w:tc>
        <w:tc>
          <w:tcPr>
            <w:tcW w:w="1722" w:type="dxa"/>
          </w:tcPr>
          <w:p w:rsidR="00156FE3" w:rsidRPr="00C636E9" w:rsidRDefault="00156FE3" w:rsidP="00AC127B">
            <w:r w:rsidRPr="00C636E9">
              <w:t>1.10 (1.08, 1.12)</w:t>
            </w:r>
          </w:p>
        </w:tc>
        <w:tc>
          <w:tcPr>
            <w:tcW w:w="826" w:type="dxa"/>
          </w:tcPr>
          <w:p w:rsidR="00156FE3" w:rsidRPr="00C636E9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6 (1.04</w:t>
            </w:r>
            <w:r w:rsidRPr="0075726E">
              <w:rPr>
                <w:rFonts w:ascii="Calibri" w:hAnsi="Calibri"/>
                <w:b/>
                <w:bCs/>
                <w:color w:val="000000"/>
              </w:rPr>
              <w:t>, 1.09)</w:t>
            </w: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75726E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SJC28</w:t>
            </w:r>
          </w:p>
        </w:tc>
        <w:tc>
          <w:tcPr>
            <w:tcW w:w="1722" w:type="dxa"/>
          </w:tcPr>
          <w:p w:rsidR="00156FE3" w:rsidRPr="00C636E9" w:rsidRDefault="00156FE3" w:rsidP="00AC127B">
            <w:r w:rsidRPr="00C636E9">
              <w:t>1.06 (1.04, 1.09)</w:t>
            </w:r>
          </w:p>
        </w:tc>
        <w:tc>
          <w:tcPr>
            <w:tcW w:w="826" w:type="dxa"/>
          </w:tcPr>
          <w:p w:rsidR="00156FE3" w:rsidRPr="00C636E9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CRP (mg/l)</w:t>
            </w:r>
          </w:p>
        </w:tc>
        <w:tc>
          <w:tcPr>
            <w:tcW w:w="1722" w:type="dxa"/>
          </w:tcPr>
          <w:p w:rsidR="00156FE3" w:rsidRPr="00C636E9" w:rsidRDefault="00156FE3" w:rsidP="00AC127B">
            <w:r w:rsidRPr="00C636E9">
              <w:t>1.01 (1.00, 1.02)</w:t>
            </w:r>
          </w:p>
        </w:tc>
        <w:tc>
          <w:tcPr>
            <w:tcW w:w="826" w:type="dxa"/>
          </w:tcPr>
          <w:p w:rsidR="00156FE3" w:rsidRPr="00C636E9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Patient VAS (mm)</w:t>
            </w:r>
          </w:p>
        </w:tc>
        <w:tc>
          <w:tcPr>
            <w:tcW w:w="1722" w:type="dxa"/>
          </w:tcPr>
          <w:p w:rsidR="00156FE3" w:rsidRPr="00C636E9" w:rsidRDefault="00156FE3" w:rsidP="00AC127B">
            <w:r w:rsidRPr="00C636E9">
              <w:t>1.02 (1.01, 1.02)</w:t>
            </w:r>
          </w:p>
        </w:tc>
        <w:tc>
          <w:tcPr>
            <w:tcW w:w="826" w:type="dxa"/>
          </w:tcPr>
          <w:p w:rsidR="00156FE3" w:rsidRPr="00C636E9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DAS28</w:t>
            </w:r>
          </w:p>
        </w:tc>
        <w:tc>
          <w:tcPr>
            <w:tcW w:w="1722" w:type="dxa"/>
          </w:tcPr>
          <w:p w:rsidR="00156FE3" w:rsidRPr="00C636E9" w:rsidRDefault="00156FE3" w:rsidP="00AC127B">
            <w:r w:rsidRPr="00C636E9">
              <w:t>1.70 (1.53, 1.89)</w:t>
            </w:r>
          </w:p>
        </w:tc>
        <w:tc>
          <w:tcPr>
            <w:tcW w:w="826" w:type="dxa"/>
          </w:tcPr>
          <w:p w:rsidR="00156FE3" w:rsidRPr="00C636E9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Pain VAS (mm)</w:t>
            </w:r>
          </w:p>
        </w:tc>
        <w:tc>
          <w:tcPr>
            <w:tcW w:w="1722" w:type="dxa"/>
          </w:tcPr>
          <w:p w:rsidR="00156FE3" w:rsidRPr="00C636E9" w:rsidRDefault="00156FE3" w:rsidP="00AC127B">
            <w:r w:rsidRPr="00C636E9">
              <w:t>1.02 (1.01, 1.02)</w:t>
            </w:r>
          </w:p>
        </w:tc>
        <w:tc>
          <w:tcPr>
            <w:tcW w:w="826" w:type="dxa"/>
          </w:tcPr>
          <w:p w:rsidR="00156FE3" w:rsidRPr="00C636E9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Fatigue VAS (mm)</w:t>
            </w:r>
          </w:p>
        </w:tc>
        <w:tc>
          <w:tcPr>
            <w:tcW w:w="1722" w:type="dxa"/>
          </w:tcPr>
          <w:p w:rsidR="00156FE3" w:rsidRPr="00C636E9" w:rsidRDefault="00156FE3" w:rsidP="00AC127B">
            <w:r w:rsidRPr="00C636E9">
              <w:t>1.02 (1.02, 1.03)</w:t>
            </w:r>
          </w:p>
        </w:tc>
        <w:tc>
          <w:tcPr>
            <w:tcW w:w="826" w:type="dxa"/>
          </w:tcPr>
          <w:p w:rsidR="00156FE3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color w:val="000000"/>
              </w:rPr>
            </w:pPr>
          </w:p>
        </w:tc>
      </w:tr>
      <w:tr w:rsidR="00156FE3" w:rsidTr="00792474">
        <w:tc>
          <w:tcPr>
            <w:tcW w:w="8897" w:type="dxa"/>
            <w:gridSpan w:val="5"/>
          </w:tcPr>
          <w:p w:rsidR="00156FE3" w:rsidRPr="00295AD8" w:rsidRDefault="00156FE3" w:rsidP="004A1F29">
            <w:pPr>
              <w:jc w:val="center"/>
              <w:rPr>
                <w:i/>
              </w:rPr>
            </w:pPr>
            <w:r w:rsidRPr="00295AD8">
              <w:rPr>
                <w:i/>
              </w:rPr>
              <w:t>Medication</w:t>
            </w: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Oral or intramuscular steroids: current/recent</w:t>
            </w:r>
          </w:p>
        </w:tc>
        <w:tc>
          <w:tcPr>
            <w:tcW w:w="1722" w:type="dxa"/>
          </w:tcPr>
          <w:p w:rsidR="00156FE3" w:rsidRPr="00A52713" w:rsidRDefault="00156FE3" w:rsidP="00AC127B">
            <w:r w:rsidRPr="00A52713">
              <w:t>1.16 (0.91, 1.49)</w:t>
            </w:r>
          </w:p>
        </w:tc>
        <w:tc>
          <w:tcPr>
            <w:tcW w:w="826" w:type="dxa"/>
          </w:tcPr>
          <w:p w:rsidR="00156FE3" w:rsidRPr="00A52713" w:rsidRDefault="00156FE3" w:rsidP="00AC127B">
            <w:r w:rsidRPr="00A52713">
              <w:t>0.24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NSAIDs: current</w:t>
            </w:r>
          </w:p>
        </w:tc>
        <w:tc>
          <w:tcPr>
            <w:tcW w:w="1722" w:type="dxa"/>
          </w:tcPr>
          <w:p w:rsidR="00156FE3" w:rsidRPr="00A52713" w:rsidRDefault="00156FE3" w:rsidP="00AC127B">
            <w:r w:rsidRPr="00A52713">
              <w:t>1.07 (0.82, 1.38)</w:t>
            </w:r>
          </w:p>
        </w:tc>
        <w:tc>
          <w:tcPr>
            <w:tcW w:w="826" w:type="dxa"/>
          </w:tcPr>
          <w:p w:rsidR="00156FE3" w:rsidRPr="00A52713" w:rsidRDefault="00156FE3" w:rsidP="00AC127B">
            <w:r w:rsidRPr="00A52713">
              <w:t>0.63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proofErr w:type="spellStart"/>
            <w:r>
              <w:t>csDMARDs</w:t>
            </w:r>
            <w:proofErr w:type="spellEnd"/>
            <w:r>
              <w:t>: current</w:t>
            </w:r>
          </w:p>
        </w:tc>
        <w:tc>
          <w:tcPr>
            <w:tcW w:w="1722" w:type="dxa"/>
          </w:tcPr>
          <w:p w:rsidR="00156FE3" w:rsidRPr="00A52713" w:rsidRDefault="00156FE3" w:rsidP="00AC127B">
            <w:r w:rsidRPr="00A52713">
              <w:t>1.47 (1.07, 2.02)</w:t>
            </w:r>
          </w:p>
        </w:tc>
        <w:tc>
          <w:tcPr>
            <w:tcW w:w="826" w:type="dxa"/>
          </w:tcPr>
          <w:p w:rsidR="00156FE3" w:rsidRPr="00A52713" w:rsidRDefault="00156FE3" w:rsidP="00AC127B">
            <w:r w:rsidRPr="00A52713">
              <w:t>0.02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b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b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proofErr w:type="spellStart"/>
            <w:r>
              <w:t>csDMARDs</w:t>
            </w:r>
            <w:proofErr w:type="spellEnd"/>
            <w:r>
              <w:t>: ever</w:t>
            </w:r>
          </w:p>
        </w:tc>
        <w:tc>
          <w:tcPr>
            <w:tcW w:w="1722" w:type="dxa"/>
          </w:tcPr>
          <w:p w:rsidR="00156FE3" w:rsidRPr="00A52713" w:rsidRDefault="00156FE3" w:rsidP="00AC127B">
            <w:r w:rsidRPr="00A52713">
              <w:t>1.51 (1.13, 2.02)</w:t>
            </w:r>
          </w:p>
        </w:tc>
        <w:tc>
          <w:tcPr>
            <w:tcW w:w="826" w:type="dxa"/>
          </w:tcPr>
          <w:p w:rsidR="00156FE3" w:rsidRDefault="00156FE3" w:rsidP="00AC127B">
            <w:r w:rsidRPr="00A52713">
              <w:t>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tabs>
                <w:tab w:val="left" w:pos="285"/>
              </w:tabs>
              <w:rPr>
                <w:b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b/>
              </w:rPr>
            </w:pPr>
          </w:p>
        </w:tc>
      </w:tr>
      <w:tr w:rsidR="003832E7" w:rsidTr="00792474">
        <w:tc>
          <w:tcPr>
            <w:tcW w:w="3773" w:type="dxa"/>
          </w:tcPr>
          <w:p w:rsidR="003832E7" w:rsidRDefault="003832E7" w:rsidP="004A1F29">
            <w:r>
              <w:t>MTX starting dose (mg/week)</w:t>
            </w:r>
          </w:p>
        </w:tc>
        <w:tc>
          <w:tcPr>
            <w:tcW w:w="1722" w:type="dxa"/>
          </w:tcPr>
          <w:p w:rsidR="003832E7" w:rsidRPr="00A52713" w:rsidRDefault="003832E7" w:rsidP="00AC127B">
            <w:r>
              <w:t>0.96 (0.93, 1.00)</w:t>
            </w:r>
          </w:p>
        </w:tc>
        <w:tc>
          <w:tcPr>
            <w:tcW w:w="826" w:type="dxa"/>
          </w:tcPr>
          <w:p w:rsidR="003832E7" w:rsidRPr="00A52713" w:rsidRDefault="003832E7" w:rsidP="00AC127B">
            <w:r>
              <w:t>0.08</w:t>
            </w:r>
          </w:p>
        </w:tc>
        <w:tc>
          <w:tcPr>
            <w:tcW w:w="1725" w:type="dxa"/>
          </w:tcPr>
          <w:p w:rsidR="003832E7" w:rsidRPr="0075726E" w:rsidRDefault="003832E7" w:rsidP="004A1F29">
            <w:pPr>
              <w:tabs>
                <w:tab w:val="left" w:pos="285"/>
              </w:tabs>
              <w:rPr>
                <w:b/>
              </w:rPr>
            </w:pPr>
          </w:p>
        </w:tc>
        <w:tc>
          <w:tcPr>
            <w:tcW w:w="851" w:type="dxa"/>
          </w:tcPr>
          <w:p w:rsidR="003832E7" w:rsidRPr="0075726E" w:rsidRDefault="003832E7" w:rsidP="004A1F29">
            <w:pPr>
              <w:jc w:val="center"/>
              <w:rPr>
                <w:b/>
              </w:rPr>
            </w:pPr>
          </w:p>
        </w:tc>
      </w:tr>
      <w:tr w:rsidR="00156FE3" w:rsidTr="00792474">
        <w:tc>
          <w:tcPr>
            <w:tcW w:w="8897" w:type="dxa"/>
            <w:gridSpan w:val="5"/>
          </w:tcPr>
          <w:p w:rsidR="00156FE3" w:rsidRPr="00295AD8" w:rsidRDefault="00156FE3" w:rsidP="004A1F29">
            <w:pPr>
              <w:jc w:val="center"/>
              <w:rPr>
                <w:rFonts w:ascii="Calibri" w:hAnsi="Calibri"/>
                <w:i/>
              </w:rPr>
            </w:pPr>
            <w:r w:rsidRPr="00295AD8">
              <w:rPr>
                <w:rFonts w:ascii="Calibri" w:hAnsi="Calibri"/>
                <w:i/>
              </w:rPr>
              <w:t>Psychosocial factors</w:t>
            </w: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HADS Anxiety</w:t>
            </w:r>
          </w:p>
        </w:tc>
        <w:tc>
          <w:tcPr>
            <w:tcW w:w="1722" w:type="dxa"/>
          </w:tcPr>
          <w:p w:rsidR="00156FE3" w:rsidRPr="002B0C3F" w:rsidRDefault="00156FE3" w:rsidP="00AC127B">
            <w:r w:rsidRPr="002B0C3F">
              <w:t>1.14 (1.10, 1.17)</w:t>
            </w:r>
          </w:p>
        </w:tc>
        <w:tc>
          <w:tcPr>
            <w:tcW w:w="826" w:type="dxa"/>
          </w:tcPr>
          <w:p w:rsidR="00156FE3" w:rsidRPr="002B0C3F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5726E">
              <w:rPr>
                <w:rFonts w:ascii="Calibri" w:hAnsi="Calibri"/>
                <w:b/>
                <w:color w:val="000000"/>
              </w:rPr>
              <w:t>1.08 (1.04, 1.12)</w:t>
            </w: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5726E">
              <w:rPr>
                <w:rFonts w:ascii="Calibri" w:hAnsi="Calibri"/>
                <w:b/>
                <w:color w:val="000000"/>
              </w:rPr>
              <w:t>&lt;0.01</w:t>
            </w: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HADS Depression</w:t>
            </w:r>
          </w:p>
        </w:tc>
        <w:tc>
          <w:tcPr>
            <w:tcW w:w="1722" w:type="dxa"/>
          </w:tcPr>
          <w:p w:rsidR="00156FE3" w:rsidRPr="002B0C3F" w:rsidRDefault="00156FE3" w:rsidP="00AC127B">
            <w:r w:rsidRPr="002B0C3F">
              <w:t>1.14 (1.10, 1.18)</w:t>
            </w:r>
          </w:p>
        </w:tc>
        <w:tc>
          <w:tcPr>
            <w:tcW w:w="826" w:type="dxa"/>
          </w:tcPr>
          <w:p w:rsidR="00156FE3" w:rsidRPr="002B0C3F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BMQ medication necessity</w:t>
            </w:r>
          </w:p>
        </w:tc>
        <w:tc>
          <w:tcPr>
            <w:tcW w:w="1722" w:type="dxa"/>
          </w:tcPr>
          <w:p w:rsidR="00156FE3" w:rsidRPr="002B0C3F" w:rsidRDefault="00156FE3" w:rsidP="00AC127B">
            <w:r w:rsidRPr="002B0C3F">
              <w:t>1.06 (1.03, 1.10)</w:t>
            </w:r>
          </w:p>
        </w:tc>
        <w:tc>
          <w:tcPr>
            <w:tcW w:w="826" w:type="dxa"/>
          </w:tcPr>
          <w:p w:rsidR="00156FE3" w:rsidRPr="002B0C3F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BMQ medication concerns</w:t>
            </w:r>
          </w:p>
        </w:tc>
        <w:tc>
          <w:tcPr>
            <w:tcW w:w="1722" w:type="dxa"/>
          </w:tcPr>
          <w:p w:rsidR="00156FE3" w:rsidRPr="002B0C3F" w:rsidRDefault="00156FE3" w:rsidP="00AC127B">
            <w:r w:rsidRPr="002B0C3F">
              <w:t>1.04 (1.01, 1.08)</w:t>
            </w:r>
          </w:p>
        </w:tc>
        <w:tc>
          <w:tcPr>
            <w:tcW w:w="826" w:type="dxa"/>
          </w:tcPr>
          <w:p w:rsidR="00156FE3" w:rsidRPr="002B0C3F" w:rsidRDefault="00156FE3" w:rsidP="00AC127B">
            <w:r w:rsidRPr="002B0C3F">
              <w:t>0.02</w:t>
            </w:r>
          </w:p>
        </w:tc>
        <w:tc>
          <w:tcPr>
            <w:tcW w:w="1725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75726E" w:rsidRDefault="00156FE3" w:rsidP="004A1F2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BMQ necessity-concerns</w:t>
            </w:r>
          </w:p>
        </w:tc>
        <w:tc>
          <w:tcPr>
            <w:tcW w:w="1722" w:type="dxa"/>
          </w:tcPr>
          <w:p w:rsidR="00156FE3" w:rsidRPr="002B0C3F" w:rsidRDefault="00156FE3" w:rsidP="00AC127B">
            <w:r w:rsidRPr="002B0C3F">
              <w:t>1.01 (0.98, 1.03)</w:t>
            </w:r>
          </w:p>
        </w:tc>
        <w:tc>
          <w:tcPr>
            <w:tcW w:w="826" w:type="dxa"/>
          </w:tcPr>
          <w:p w:rsidR="00156FE3" w:rsidRPr="002B0C3F" w:rsidRDefault="00156FE3" w:rsidP="00AC127B">
            <w:r w:rsidRPr="002B0C3F">
              <w:t>0.49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bCs/>
                <w:color w:val="000000"/>
              </w:rPr>
            </w:pPr>
          </w:p>
        </w:tc>
      </w:tr>
      <w:tr w:rsidR="00156FE3" w:rsidTr="00792474">
        <w:tc>
          <w:tcPr>
            <w:tcW w:w="3773" w:type="dxa"/>
          </w:tcPr>
          <w:p w:rsidR="00156FE3" w:rsidRDefault="00156FE3" w:rsidP="004A1F29">
            <w:r>
              <w:t>IPQ negative illness representation</w:t>
            </w:r>
          </w:p>
        </w:tc>
        <w:tc>
          <w:tcPr>
            <w:tcW w:w="1722" w:type="dxa"/>
          </w:tcPr>
          <w:p w:rsidR="00156FE3" w:rsidRPr="002B0C3F" w:rsidRDefault="00156FE3" w:rsidP="00AC127B">
            <w:r w:rsidRPr="002B0C3F">
              <w:t>2.34 (1.80, 3.04)</w:t>
            </w:r>
          </w:p>
        </w:tc>
        <w:tc>
          <w:tcPr>
            <w:tcW w:w="826" w:type="dxa"/>
          </w:tcPr>
          <w:p w:rsidR="00156FE3" w:rsidRDefault="007C5173" w:rsidP="00AC127B">
            <w:r w:rsidRPr="007C5173">
              <w:t>&lt;0.01</w:t>
            </w:r>
          </w:p>
        </w:tc>
        <w:tc>
          <w:tcPr>
            <w:tcW w:w="1725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156FE3" w:rsidRPr="000521DC" w:rsidRDefault="00156FE3" w:rsidP="004A1F29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1C3E2B" w:rsidRDefault="001C3E2B" w:rsidP="001C3E2B"/>
    <w:p w:rsidR="001C3E2B" w:rsidRDefault="007F0621" w:rsidP="001C3E2B">
      <w:r>
        <w:lastRenderedPageBreak/>
        <w:t>Figure</w:t>
      </w:r>
      <w:r w:rsidR="001C3E2B">
        <w:t xml:space="preserve"> S1: Calibration plot for multivariable prediction model for no</w:t>
      </w:r>
      <w:r w:rsidR="00792474">
        <w:t xml:space="preserve">n-response to MTX for </w:t>
      </w:r>
      <w:proofErr w:type="gramStart"/>
      <w:r w:rsidR="00792474">
        <w:t xml:space="preserve">those not </w:t>
      </w:r>
      <w:r w:rsidR="001C3E2B">
        <w:t>in remission</w:t>
      </w:r>
      <w:proofErr w:type="gramEnd"/>
      <w:r w:rsidR="001C3E2B">
        <w:t xml:space="preserve"> at baseline</w:t>
      </w:r>
    </w:p>
    <w:p w:rsidR="001C3E2B" w:rsidRDefault="001C3E2B" w:rsidP="001C3E2B">
      <w:r>
        <w:rPr>
          <w:noProof/>
          <w:lang w:val="en-US" w:eastAsia="en-US"/>
        </w:rPr>
        <w:drawing>
          <wp:inline distT="0" distB="0" distL="0" distR="0">
            <wp:extent cx="4510953" cy="3286124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remiss_calibration_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0953" cy="3286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E2B" w:rsidRDefault="001C3E2B" w:rsidP="001C3E2B"/>
    <w:p w:rsidR="001C3E2B" w:rsidRDefault="001C3E2B" w:rsidP="001C3E2B"/>
    <w:p w:rsidR="001C3E2B" w:rsidRPr="00B14550" w:rsidRDefault="007F0621" w:rsidP="001C3E2B">
      <w:r>
        <w:t>Figure</w:t>
      </w:r>
      <w:r w:rsidR="001C3E2B">
        <w:t xml:space="preserve"> S2: Calibration plot for multivariable prediction model for non-response to MTX for those with active disease at baseline</w:t>
      </w:r>
    </w:p>
    <w:p w:rsidR="001C3E2B" w:rsidRPr="00B14550" w:rsidRDefault="001C3E2B" w:rsidP="001C3E2B">
      <w:r>
        <w:rPr>
          <w:noProof/>
          <w:lang w:val="en-US" w:eastAsia="en-US"/>
        </w:rPr>
        <w:drawing>
          <wp:inline distT="0" distB="0" distL="0" distR="0">
            <wp:extent cx="4510953" cy="3286124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ve_calibration_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0953" cy="3286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E2B" w:rsidRDefault="001C3E2B" w:rsidP="001C3E2B"/>
    <w:p w:rsidR="001C3E2B" w:rsidRDefault="007F0621" w:rsidP="001C3E2B">
      <w:r>
        <w:lastRenderedPageBreak/>
        <w:t>Figure</w:t>
      </w:r>
      <w:r w:rsidR="001C3E2B">
        <w:t xml:space="preserve"> S3: Calibration plot for multivariable prediction model for failure to achieve low disease activity</w:t>
      </w:r>
    </w:p>
    <w:p w:rsidR="001C3E2B" w:rsidRDefault="001C3E2B" w:rsidP="001C3E2B">
      <w:r>
        <w:rPr>
          <w:noProof/>
          <w:lang w:val="en-US" w:eastAsia="en-US"/>
        </w:rPr>
        <w:drawing>
          <wp:inline distT="0" distB="0" distL="0" distR="0">
            <wp:extent cx="4510953" cy="3286124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A_calibration_plo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0953" cy="3286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E2B" w:rsidRDefault="001C3E2B" w:rsidP="001C3E2B"/>
    <w:p w:rsidR="001C3E2B" w:rsidRDefault="001C3E2B" w:rsidP="001C3E2B"/>
    <w:p w:rsidR="00930678" w:rsidRPr="00B14550" w:rsidRDefault="00930678" w:rsidP="00FD00C9"/>
    <w:sectPr w:rsidR="00930678" w:rsidRPr="00B14550" w:rsidSect="00702DA7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259" w:rsidRDefault="008B6259" w:rsidP="00E77412">
      <w:pPr>
        <w:spacing w:after="0" w:line="240" w:lineRule="auto"/>
      </w:pPr>
      <w:r>
        <w:separator/>
      </w:r>
    </w:p>
  </w:endnote>
  <w:endnote w:type="continuationSeparator" w:id="0">
    <w:p w:rsidR="008B6259" w:rsidRDefault="008B6259" w:rsidP="00E77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2297893"/>
      <w:docPartObj>
        <w:docPartGallery w:val="Page Numbers (Bottom of Page)"/>
        <w:docPartUnique/>
      </w:docPartObj>
    </w:sdtPr>
    <w:sdtEndPr/>
    <w:sdtContent>
      <w:p w:rsidR="001E28E8" w:rsidRDefault="001E28E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3925">
          <w:rPr>
            <w:noProof/>
          </w:rPr>
          <w:t>2</w:t>
        </w:r>
        <w:r>
          <w:fldChar w:fldCharType="end"/>
        </w:r>
      </w:p>
    </w:sdtContent>
  </w:sdt>
  <w:p w:rsidR="001E28E8" w:rsidRDefault="001E28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259" w:rsidRDefault="008B6259" w:rsidP="00E77412">
      <w:pPr>
        <w:spacing w:after="0" w:line="240" w:lineRule="auto"/>
      </w:pPr>
      <w:r>
        <w:separator/>
      </w:r>
    </w:p>
  </w:footnote>
  <w:footnote w:type="continuationSeparator" w:id="0">
    <w:p w:rsidR="008B6259" w:rsidRDefault="008B6259" w:rsidP="00E774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71357"/>
    <w:multiLevelType w:val="hybridMultilevel"/>
    <w:tmpl w:val="421E0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5D7E3D"/>
    <w:multiLevelType w:val="hybridMultilevel"/>
    <w:tmpl w:val="6F8CB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54629B"/>
    <w:multiLevelType w:val="hybridMultilevel"/>
    <w:tmpl w:val="34BA4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EF18B8"/>
    <w:multiLevelType w:val="hybridMultilevel"/>
    <w:tmpl w:val="EC1ED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F32317"/>
    <w:multiLevelType w:val="hybridMultilevel"/>
    <w:tmpl w:val="D05CF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E54A40"/>
    <w:multiLevelType w:val="hybridMultilevel"/>
    <w:tmpl w:val="750CDBD4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6">
    <w:nsid w:val="37A744F3"/>
    <w:multiLevelType w:val="hybridMultilevel"/>
    <w:tmpl w:val="BD668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876F68"/>
    <w:multiLevelType w:val="hybridMultilevel"/>
    <w:tmpl w:val="756AD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EA1A4F"/>
    <w:multiLevelType w:val="hybridMultilevel"/>
    <w:tmpl w:val="0F3CB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21067B"/>
    <w:multiLevelType w:val="hybridMultilevel"/>
    <w:tmpl w:val="927AB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CA3947"/>
    <w:multiLevelType w:val="hybridMultilevel"/>
    <w:tmpl w:val="532E8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1437C2"/>
    <w:multiLevelType w:val="hybridMultilevel"/>
    <w:tmpl w:val="8D8CB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A775E6"/>
    <w:multiLevelType w:val="hybridMultilevel"/>
    <w:tmpl w:val="A93281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90229D"/>
    <w:multiLevelType w:val="hybridMultilevel"/>
    <w:tmpl w:val="35CEB102"/>
    <w:lvl w:ilvl="0" w:tplc="2DEE52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7536F7"/>
    <w:multiLevelType w:val="hybridMultilevel"/>
    <w:tmpl w:val="E34ED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952BF4"/>
    <w:multiLevelType w:val="hybridMultilevel"/>
    <w:tmpl w:val="6332E33E"/>
    <w:lvl w:ilvl="0" w:tplc="41D0282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B000F7C"/>
    <w:multiLevelType w:val="hybridMultilevel"/>
    <w:tmpl w:val="8C0AE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8F3646"/>
    <w:multiLevelType w:val="hybridMultilevel"/>
    <w:tmpl w:val="B4908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1"/>
  </w:num>
  <w:num w:numId="4">
    <w:abstractNumId w:val="17"/>
  </w:num>
  <w:num w:numId="5">
    <w:abstractNumId w:val="3"/>
  </w:num>
  <w:num w:numId="6">
    <w:abstractNumId w:val="16"/>
  </w:num>
  <w:num w:numId="7">
    <w:abstractNumId w:val="6"/>
  </w:num>
  <w:num w:numId="8">
    <w:abstractNumId w:val="10"/>
  </w:num>
  <w:num w:numId="9">
    <w:abstractNumId w:val="9"/>
  </w:num>
  <w:num w:numId="10">
    <w:abstractNumId w:val="0"/>
  </w:num>
  <w:num w:numId="11">
    <w:abstractNumId w:val="7"/>
  </w:num>
  <w:num w:numId="12">
    <w:abstractNumId w:val="13"/>
  </w:num>
  <w:num w:numId="13">
    <w:abstractNumId w:val="14"/>
  </w:num>
  <w:num w:numId="14">
    <w:abstractNumId w:val="2"/>
  </w:num>
  <w:num w:numId="15">
    <w:abstractNumId w:val="12"/>
  </w:num>
  <w:num w:numId="16">
    <w:abstractNumId w:val="5"/>
  </w:num>
  <w:num w:numId="17">
    <w:abstractNumId w:val="8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Rheum Diseases J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ef5ezf9zxdekez5sdv5asedat2fdzpsez5&quot;&gt;RAMS_Prediction_Model&lt;record-ids&gt;&lt;item&gt;48&lt;/item&gt;&lt;item&gt;51&lt;/item&gt;&lt;item&gt;52&lt;/item&gt;&lt;item&gt;55&lt;/item&gt;&lt;item&gt;56&lt;/item&gt;&lt;item&gt;59&lt;/item&gt;&lt;item&gt;107&lt;/item&gt;&lt;item&gt;515&lt;/item&gt;&lt;item&gt;527&lt;/item&gt;&lt;item&gt;528&lt;/item&gt;&lt;item&gt;530&lt;/item&gt;&lt;item&gt;531&lt;/item&gt;&lt;item&gt;532&lt;/item&gt;&lt;item&gt;533&lt;/item&gt;&lt;item&gt;537&lt;/item&gt;&lt;item&gt;554&lt;/item&gt;&lt;item&gt;561&lt;/item&gt;&lt;item&gt;564&lt;/item&gt;&lt;item&gt;571&lt;/item&gt;&lt;item&gt;573&lt;/item&gt;&lt;item&gt;574&lt;/item&gt;&lt;item&gt;575&lt;/item&gt;&lt;item&gt;680&lt;/item&gt;&lt;item&gt;684&lt;/item&gt;&lt;item&gt;694&lt;/item&gt;&lt;item&gt;697&lt;/item&gt;&lt;item&gt;699&lt;/item&gt;&lt;item&gt;700&lt;/item&gt;&lt;item&gt;701&lt;/item&gt;&lt;item&gt;745&lt;/item&gt;&lt;/record-ids&gt;&lt;/item&gt;&lt;/Libraries&gt;"/>
    <w:docVar w:name="Total_Editing_Time" w:val="1"/>
  </w:docVars>
  <w:rsids>
    <w:rsidRoot w:val="008F3239"/>
    <w:rsid w:val="00005861"/>
    <w:rsid w:val="00005E6C"/>
    <w:rsid w:val="000072AB"/>
    <w:rsid w:val="0000774A"/>
    <w:rsid w:val="000116D7"/>
    <w:rsid w:val="00013481"/>
    <w:rsid w:val="00017387"/>
    <w:rsid w:val="0002230F"/>
    <w:rsid w:val="0002762D"/>
    <w:rsid w:val="00030E22"/>
    <w:rsid w:val="00033333"/>
    <w:rsid w:val="00033800"/>
    <w:rsid w:val="00034BAB"/>
    <w:rsid w:val="000441C7"/>
    <w:rsid w:val="000469FE"/>
    <w:rsid w:val="00050A1B"/>
    <w:rsid w:val="00051246"/>
    <w:rsid w:val="00051BC1"/>
    <w:rsid w:val="000521DC"/>
    <w:rsid w:val="000534E0"/>
    <w:rsid w:val="0006114D"/>
    <w:rsid w:val="00065B0C"/>
    <w:rsid w:val="00066833"/>
    <w:rsid w:val="00066C4A"/>
    <w:rsid w:val="00070D60"/>
    <w:rsid w:val="0007534F"/>
    <w:rsid w:val="0008115E"/>
    <w:rsid w:val="00081ACE"/>
    <w:rsid w:val="00083D7B"/>
    <w:rsid w:val="00084EB3"/>
    <w:rsid w:val="00091CC5"/>
    <w:rsid w:val="00092158"/>
    <w:rsid w:val="00096A81"/>
    <w:rsid w:val="000A112C"/>
    <w:rsid w:val="000A3588"/>
    <w:rsid w:val="000A4CD6"/>
    <w:rsid w:val="000A6C82"/>
    <w:rsid w:val="000B3E3D"/>
    <w:rsid w:val="000B5D9E"/>
    <w:rsid w:val="000C4BF2"/>
    <w:rsid w:val="000C5659"/>
    <w:rsid w:val="000C5A10"/>
    <w:rsid w:val="000C6CB4"/>
    <w:rsid w:val="000D170E"/>
    <w:rsid w:val="000D60F5"/>
    <w:rsid w:val="000E0644"/>
    <w:rsid w:val="000E1E1F"/>
    <w:rsid w:val="000E5943"/>
    <w:rsid w:val="000E6A54"/>
    <w:rsid w:val="000F423C"/>
    <w:rsid w:val="00100DD4"/>
    <w:rsid w:val="00101A9D"/>
    <w:rsid w:val="0010587B"/>
    <w:rsid w:val="00107AA5"/>
    <w:rsid w:val="00107F23"/>
    <w:rsid w:val="00115CAE"/>
    <w:rsid w:val="00116B5F"/>
    <w:rsid w:val="00116E2B"/>
    <w:rsid w:val="00120FE4"/>
    <w:rsid w:val="0012229E"/>
    <w:rsid w:val="00123580"/>
    <w:rsid w:val="001237B6"/>
    <w:rsid w:val="00125BD2"/>
    <w:rsid w:val="00126846"/>
    <w:rsid w:val="001329FF"/>
    <w:rsid w:val="001437F3"/>
    <w:rsid w:val="00147649"/>
    <w:rsid w:val="00153311"/>
    <w:rsid w:val="00153E31"/>
    <w:rsid w:val="00156CAA"/>
    <w:rsid w:val="00156FE3"/>
    <w:rsid w:val="00160D4A"/>
    <w:rsid w:val="00161A59"/>
    <w:rsid w:val="00162DC5"/>
    <w:rsid w:val="001655DB"/>
    <w:rsid w:val="001669E8"/>
    <w:rsid w:val="00167150"/>
    <w:rsid w:val="00167830"/>
    <w:rsid w:val="00167D19"/>
    <w:rsid w:val="00174562"/>
    <w:rsid w:val="001757F4"/>
    <w:rsid w:val="00175B07"/>
    <w:rsid w:val="001800F9"/>
    <w:rsid w:val="0018189F"/>
    <w:rsid w:val="00191F2D"/>
    <w:rsid w:val="001933BE"/>
    <w:rsid w:val="00195007"/>
    <w:rsid w:val="00195924"/>
    <w:rsid w:val="00196E54"/>
    <w:rsid w:val="001A34EC"/>
    <w:rsid w:val="001B1560"/>
    <w:rsid w:val="001B3E25"/>
    <w:rsid w:val="001B5C92"/>
    <w:rsid w:val="001B7ED8"/>
    <w:rsid w:val="001C2574"/>
    <w:rsid w:val="001C3E2B"/>
    <w:rsid w:val="001C5495"/>
    <w:rsid w:val="001C7FB3"/>
    <w:rsid w:val="001D10BE"/>
    <w:rsid w:val="001D360B"/>
    <w:rsid w:val="001D4F12"/>
    <w:rsid w:val="001E11A4"/>
    <w:rsid w:val="001E1438"/>
    <w:rsid w:val="001E18FB"/>
    <w:rsid w:val="001E28E8"/>
    <w:rsid w:val="001E5FFB"/>
    <w:rsid w:val="001E7D09"/>
    <w:rsid w:val="001F1E30"/>
    <w:rsid w:val="001F4650"/>
    <w:rsid w:val="001F4E8E"/>
    <w:rsid w:val="0020131A"/>
    <w:rsid w:val="00206F5F"/>
    <w:rsid w:val="002109DB"/>
    <w:rsid w:val="00210F22"/>
    <w:rsid w:val="00212155"/>
    <w:rsid w:val="0021473F"/>
    <w:rsid w:val="00216712"/>
    <w:rsid w:val="00216793"/>
    <w:rsid w:val="00216FC8"/>
    <w:rsid w:val="0022049E"/>
    <w:rsid w:val="002209FC"/>
    <w:rsid w:val="00221049"/>
    <w:rsid w:val="00230403"/>
    <w:rsid w:val="0023056D"/>
    <w:rsid w:val="00233BC7"/>
    <w:rsid w:val="00237F9E"/>
    <w:rsid w:val="00237FFB"/>
    <w:rsid w:val="002429F7"/>
    <w:rsid w:val="00242E26"/>
    <w:rsid w:val="002456F3"/>
    <w:rsid w:val="00247C96"/>
    <w:rsid w:val="00253633"/>
    <w:rsid w:val="00264FE4"/>
    <w:rsid w:val="002661E7"/>
    <w:rsid w:val="00271AF9"/>
    <w:rsid w:val="00273A74"/>
    <w:rsid w:val="0028490C"/>
    <w:rsid w:val="00292A71"/>
    <w:rsid w:val="00292BDC"/>
    <w:rsid w:val="00293BFD"/>
    <w:rsid w:val="00295AD8"/>
    <w:rsid w:val="00296BA4"/>
    <w:rsid w:val="002A2949"/>
    <w:rsid w:val="002A3E80"/>
    <w:rsid w:val="002A6747"/>
    <w:rsid w:val="002B0C91"/>
    <w:rsid w:val="002B423B"/>
    <w:rsid w:val="002B6C26"/>
    <w:rsid w:val="002B7270"/>
    <w:rsid w:val="002C27C9"/>
    <w:rsid w:val="002C3C87"/>
    <w:rsid w:val="002D05B9"/>
    <w:rsid w:val="002D1C2C"/>
    <w:rsid w:val="002D2F1F"/>
    <w:rsid w:val="002D7AF9"/>
    <w:rsid w:val="002E12BF"/>
    <w:rsid w:val="002E2522"/>
    <w:rsid w:val="002E26FF"/>
    <w:rsid w:val="002E3152"/>
    <w:rsid w:val="002E66E3"/>
    <w:rsid w:val="002E6A12"/>
    <w:rsid w:val="002E6A7D"/>
    <w:rsid w:val="002F186B"/>
    <w:rsid w:val="002F59FE"/>
    <w:rsid w:val="002F61EC"/>
    <w:rsid w:val="002F67C3"/>
    <w:rsid w:val="003000D9"/>
    <w:rsid w:val="003014A0"/>
    <w:rsid w:val="0030231B"/>
    <w:rsid w:val="00302BDE"/>
    <w:rsid w:val="00305040"/>
    <w:rsid w:val="00307F6E"/>
    <w:rsid w:val="003131F2"/>
    <w:rsid w:val="00315B28"/>
    <w:rsid w:val="003232EE"/>
    <w:rsid w:val="00325215"/>
    <w:rsid w:val="00330243"/>
    <w:rsid w:val="00330CF9"/>
    <w:rsid w:val="00332B04"/>
    <w:rsid w:val="00335E27"/>
    <w:rsid w:val="0033604D"/>
    <w:rsid w:val="0033683A"/>
    <w:rsid w:val="003451F8"/>
    <w:rsid w:val="00350EE5"/>
    <w:rsid w:val="003513D9"/>
    <w:rsid w:val="00351456"/>
    <w:rsid w:val="00352604"/>
    <w:rsid w:val="003628AD"/>
    <w:rsid w:val="0036298A"/>
    <w:rsid w:val="003664DA"/>
    <w:rsid w:val="00367F31"/>
    <w:rsid w:val="00373ABD"/>
    <w:rsid w:val="00373F62"/>
    <w:rsid w:val="00376CD8"/>
    <w:rsid w:val="00377A1D"/>
    <w:rsid w:val="003832B1"/>
    <w:rsid w:val="003832E7"/>
    <w:rsid w:val="00387957"/>
    <w:rsid w:val="0039280F"/>
    <w:rsid w:val="00392A71"/>
    <w:rsid w:val="00394CD4"/>
    <w:rsid w:val="003963AF"/>
    <w:rsid w:val="003A3364"/>
    <w:rsid w:val="003A6CB1"/>
    <w:rsid w:val="003B104B"/>
    <w:rsid w:val="003B1818"/>
    <w:rsid w:val="003C2D39"/>
    <w:rsid w:val="003C3C16"/>
    <w:rsid w:val="003C4787"/>
    <w:rsid w:val="003D0326"/>
    <w:rsid w:val="003D6534"/>
    <w:rsid w:val="003E012F"/>
    <w:rsid w:val="003E0143"/>
    <w:rsid w:val="003E1D15"/>
    <w:rsid w:val="003E6CCA"/>
    <w:rsid w:val="003F0E87"/>
    <w:rsid w:val="003F4299"/>
    <w:rsid w:val="003F5705"/>
    <w:rsid w:val="00405724"/>
    <w:rsid w:val="00406248"/>
    <w:rsid w:val="00410A8C"/>
    <w:rsid w:val="00412861"/>
    <w:rsid w:val="00426161"/>
    <w:rsid w:val="004266BB"/>
    <w:rsid w:val="00430D79"/>
    <w:rsid w:val="00436CB4"/>
    <w:rsid w:val="00436F5E"/>
    <w:rsid w:val="00436FD3"/>
    <w:rsid w:val="00437471"/>
    <w:rsid w:val="00442C20"/>
    <w:rsid w:val="004453FA"/>
    <w:rsid w:val="00446CF8"/>
    <w:rsid w:val="0045153E"/>
    <w:rsid w:val="00452ABD"/>
    <w:rsid w:val="00453925"/>
    <w:rsid w:val="00455E48"/>
    <w:rsid w:val="00456AC8"/>
    <w:rsid w:val="004659A0"/>
    <w:rsid w:val="00471737"/>
    <w:rsid w:val="00473EC0"/>
    <w:rsid w:val="004749F4"/>
    <w:rsid w:val="004810A5"/>
    <w:rsid w:val="00481AD1"/>
    <w:rsid w:val="004824FE"/>
    <w:rsid w:val="00484912"/>
    <w:rsid w:val="00484F92"/>
    <w:rsid w:val="0048513A"/>
    <w:rsid w:val="0049136B"/>
    <w:rsid w:val="00493BDF"/>
    <w:rsid w:val="00494AA6"/>
    <w:rsid w:val="004A099A"/>
    <w:rsid w:val="004A1F29"/>
    <w:rsid w:val="004B026A"/>
    <w:rsid w:val="004B0302"/>
    <w:rsid w:val="004B1534"/>
    <w:rsid w:val="004B5B78"/>
    <w:rsid w:val="004B5F3A"/>
    <w:rsid w:val="004B6B6B"/>
    <w:rsid w:val="004B7986"/>
    <w:rsid w:val="004E17A7"/>
    <w:rsid w:val="004F1810"/>
    <w:rsid w:val="004F22D8"/>
    <w:rsid w:val="004F2E79"/>
    <w:rsid w:val="004F71C4"/>
    <w:rsid w:val="00502BDB"/>
    <w:rsid w:val="00503035"/>
    <w:rsid w:val="0050392D"/>
    <w:rsid w:val="00504E34"/>
    <w:rsid w:val="005077C1"/>
    <w:rsid w:val="00511A70"/>
    <w:rsid w:val="0051413A"/>
    <w:rsid w:val="005344B6"/>
    <w:rsid w:val="00536148"/>
    <w:rsid w:val="00537799"/>
    <w:rsid w:val="00545F07"/>
    <w:rsid w:val="00550A58"/>
    <w:rsid w:val="00552B31"/>
    <w:rsid w:val="005532A9"/>
    <w:rsid w:val="00556CAD"/>
    <w:rsid w:val="00557053"/>
    <w:rsid w:val="00557199"/>
    <w:rsid w:val="005575C2"/>
    <w:rsid w:val="00557CC2"/>
    <w:rsid w:val="00560215"/>
    <w:rsid w:val="00564A0E"/>
    <w:rsid w:val="0056568A"/>
    <w:rsid w:val="00573779"/>
    <w:rsid w:val="00573F8A"/>
    <w:rsid w:val="00576896"/>
    <w:rsid w:val="00576E15"/>
    <w:rsid w:val="00580F08"/>
    <w:rsid w:val="00581B2A"/>
    <w:rsid w:val="00592EA5"/>
    <w:rsid w:val="00593491"/>
    <w:rsid w:val="00595BA6"/>
    <w:rsid w:val="005A1EBD"/>
    <w:rsid w:val="005A2EA4"/>
    <w:rsid w:val="005A5BF1"/>
    <w:rsid w:val="005A723A"/>
    <w:rsid w:val="005B3724"/>
    <w:rsid w:val="005B4774"/>
    <w:rsid w:val="005B4DEA"/>
    <w:rsid w:val="005B5A68"/>
    <w:rsid w:val="005D0473"/>
    <w:rsid w:val="005D19FD"/>
    <w:rsid w:val="005D5084"/>
    <w:rsid w:val="005D57C9"/>
    <w:rsid w:val="005E0D0B"/>
    <w:rsid w:val="005E4647"/>
    <w:rsid w:val="005E51C5"/>
    <w:rsid w:val="005F1935"/>
    <w:rsid w:val="005F216E"/>
    <w:rsid w:val="005F28B7"/>
    <w:rsid w:val="005F4C61"/>
    <w:rsid w:val="005F7504"/>
    <w:rsid w:val="005F7567"/>
    <w:rsid w:val="0060032B"/>
    <w:rsid w:val="006011D9"/>
    <w:rsid w:val="006022A7"/>
    <w:rsid w:val="00604B90"/>
    <w:rsid w:val="00604E88"/>
    <w:rsid w:val="006071EE"/>
    <w:rsid w:val="0061101B"/>
    <w:rsid w:val="006125D0"/>
    <w:rsid w:val="00615F1A"/>
    <w:rsid w:val="00631354"/>
    <w:rsid w:val="006336F3"/>
    <w:rsid w:val="00636D85"/>
    <w:rsid w:val="00636EC5"/>
    <w:rsid w:val="00651489"/>
    <w:rsid w:val="00656D48"/>
    <w:rsid w:val="00664734"/>
    <w:rsid w:val="006740C0"/>
    <w:rsid w:val="006753C5"/>
    <w:rsid w:val="0067784F"/>
    <w:rsid w:val="0068079A"/>
    <w:rsid w:val="006829DA"/>
    <w:rsid w:val="006845AA"/>
    <w:rsid w:val="00685AC3"/>
    <w:rsid w:val="00692087"/>
    <w:rsid w:val="0069275E"/>
    <w:rsid w:val="006942F7"/>
    <w:rsid w:val="006972D6"/>
    <w:rsid w:val="006A0E16"/>
    <w:rsid w:val="006A377A"/>
    <w:rsid w:val="006A3D10"/>
    <w:rsid w:val="006A6D16"/>
    <w:rsid w:val="006B041D"/>
    <w:rsid w:val="006B6E76"/>
    <w:rsid w:val="006C4444"/>
    <w:rsid w:val="006C7812"/>
    <w:rsid w:val="006D31B5"/>
    <w:rsid w:val="006D3F59"/>
    <w:rsid w:val="006E5898"/>
    <w:rsid w:val="006F0607"/>
    <w:rsid w:val="006F4E13"/>
    <w:rsid w:val="006F5615"/>
    <w:rsid w:val="00702DA7"/>
    <w:rsid w:val="0070619F"/>
    <w:rsid w:val="007062B1"/>
    <w:rsid w:val="00706D95"/>
    <w:rsid w:val="00706FEF"/>
    <w:rsid w:val="00711554"/>
    <w:rsid w:val="007115EA"/>
    <w:rsid w:val="00716A54"/>
    <w:rsid w:val="00717DA9"/>
    <w:rsid w:val="0072080D"/>
    <w:rsid w:val="00727918"/>
    <w:rsid w:val="00727D34"/>
    <w:rsid w:val="00736654"/>
    <w:rsid w:val="00736F8A"/>
    <w:rsid w:val="00745F64"/>
    <w:rsid w:val="00746CA4"/>
    <w:rsid w:val="00747901"/>
    <w:rsid w:val="00747AAC"/>
    <w:rsid w:val="00747FBF"/>
    <w:rsid w:val="00751902"/>
    <w:rsid w:val="0075726E"/>
    <w:rsid w:val="007603CC"/>
    <w:rsid w:val="0076104D"/>
    <w:rsid w:val="00761D32"/>
    <w:rsid w:val="00763F4D"/>
    <w:rsid w:val="0076564B"/>
    <w:rsid w:val="00766F0C"/>
    <w:rsid w:val="007700E5"/>
    <w:rsid w:val="00776D1C"/>
    <w:rsid w:val="00777C09"/>
    <w:rsid w:val="00784C65"/>
    <w:rsid w:val="00792474"/>
    <w:rsid w:val="007944B5"/>
    <w:rsid w:val="00795F39"/>
    <w:rsid w:val="0079726A"/>
    <w:rsid w:val="007972B1"/>
    <w:rsid w:val="007A13A1"/>
    <w:rsid w:val="007A602A"/>
    <w:rsid w:val="007B24EB"/>
    <w:rsid w:val="007B68EF"/>
    <w:rsid w:val="007C1E3D"/>
    <w:rsid w:val="007C2742"/>
    <w:rsid w:val="007C3986"/>
    <w:rsid w:val="007C42CC"/>
    <w:rsid w:val="007C4B6D"/>
    <w:rsid w:val="007C5173"/>
    <w:rsid w:val="007C7155"/>
    <w:rsid w:val="007D1E8A"/>
    <w:rsid w:val="007D3841"/>
    <w:rsid w:val="007D74EC"/>
    <w:rsid w:val="007E78BC"/>
    <w:rsid w:val="007F0621"/>
    <w:rsid w:val="007F1257"/>
    <w:rsid w:val="007F66EB"/>
    <w:rsid w:val="007F6E97"/>
    <w:rsid w:val="007F7442"/>
    <w:rsid w:val="007F784D"/>
    <w:rsid w:val="007F7EE2"/>
    <w:rsid w:val="00803E39"/>
    <w:rsid w:val="00804B0B"/>
    <w:rsid w:val="00806F6C"/>
    <w:rsid w:val="00815B5F"/>
    <w:rsid w:val="00815E7B"/>
    <w:rsid w:val="00817C19"/>
    <w:rsid w:val="008249B8"/>
    <w:rsid w:val="00826E0B"/>
    <w:rsid w:val="00835F66"/>
    <w:rsid w:val="008363EA"/>
    <w:rsid w:val="00837032"/>
    <w:rsid w:val="00841A5E"/>
    <w:rsid w:val="0085122B"/>
    <w:rsid w:val="00851544"/>
    <w:rsid w:val="008555BA"/>
    <w:rsid w:val="0085652D"/>
    <w:rsid w:val="00856777"/>
    <w:rsid w:val="008621E6"/>
    <w:rsid w:val="00862550"/>
    <w:rsid w:val="00862ECC"/>
    <w:rsid w:val="008634F4"/>
    <w:rsid w:val="00866277"/>
    <w:rsid w:val="00881867"/>
    <w:rsid w:val="0088646C"/>
    <w:rsid w:val="0088772D"/>
    <w:rsid w:val="008911A1"/>
    <w:rsid w:val="00891A92"/>
    <w:rsid w:val="00895575"/>
    <w:rsid w:val="00895B5D"/>
    <w:rsid w:val="00896103"/>
    <w:rsid w:val="008A1D05"/>
    <w:rsid w:val="008A1E9F"/>
    <w:rsid w:val="008A4531"/>
    <w:rsid w:val="008A4BB8"/>
    <w:rsid w:val="008A643D"/>
    <w:rsid w:val="008B13FF"/>
    <w:rsid w:val="008B6259"/>
    <w:rsid w:val="008B7055"/>
    <w:rsid w:val="008C0A6D"/>
    <w:rsid w:val="008C112B"/>
    <w:rsid w:val="008C4A8C"/>
    <w:rsid w:val="008C6782"/>
    <w:rsid w:val="008D0F01"/>
    <w:rsid w:val="008D4D27"/>
    <w:rsid w:val="008D7689"/>
    <w:rsid w:val="008D76BB"/>
    <w:rsid w:val="008E16E0"/>
    <w:rsid w:val="008E1B2E"/>
    <w:rsid w:val="008E3C80"/>
    <w:rsid w:val="008F069E"/>
    <w:rsid w:val="008F11C6"/>
    <w:rsid w:val="008F3239"/>
    <w:rsid w:val="008F6C9C"/>
    <w:rsid w:val="008F75D7"/>
    <w:rsid w:val="0090483E"/>
    <w:rsid w:val="009112ED"/>
    <w:rsid w:val="009113E7"/>
    <w:rsid w:val="00915536"/>
    <w:rsid w:val="0091763E"/>
    <w:rsid w:val="00917665"/>
    <w:rsid w:val="00923189"/>
    <w:rsid w:val="00930678"/>
    <w:rsid w:val="009322EE"/>
    <w:rsid w:val="009325DC"/>
    <w:rsid w:val="00936D3F"/>
    <w:rsid w:val="00940002"/>
    <w:rsid w:val="00943BFA"/>
    <w:rsid w:val="00944ECD"/>
    <w:rsid w:val="00945943"/>
    <w:rsid w:val="00950ADF"/>
    <w:rsid w:val="0095518A"/>
    <w:rsid w:val="00956D42"/>
    <w:rsid w:val="00961D4B"/>
    <w:rsid w:val="00963C2B"/>
    <w:rsid w:val="00966F2A"/>
    <w:rsid w:val="00975397"/>
    <w:rsid w:val="00980661"/>
    <w:rsid w:val="0098125E"/>
    <w:rsid w:val="009861EC"/>
    <w:rsid w:val="0098686F"/>
    <w:rsid w:val="00987CF8"/>
    <w:rsid w:val="009939D0"/>
    <w:rsid w:val="009945FF"/>
    <w:rsid w:val="009976B3"/>
    <w:rsid w:val="009A1316"/>
    <w:rsid w:val="009A4B14"/>
    <w:rsid w:val="009A6D92"/>
    <w:rsid w:val="009A769D"/>
    <w:rsid w:val="009B1CF7"/>
    <w:rsid w:val="009B578F"/>
    <w:rsid w:val="009B6275"/>
    <w:rsid w:val="009B6AA8"/>
    <w:rsid w:val="009B769C"/>
    <w:rsid w:val="009B7E10"/>
    <w:rsid w:val="009C41EB"/>
    <w:rsid w:val="009C74F8"/>
    <w:rsid w:val="009D09E2"/>
    <w:rsid w:val="009D216B"/>
    <w:rsid w:val="009D2921"/>
    <w:rsid w:val="009D2B31"/>
    <w:rsid w:val="009D3BFB"/>
    <w:rsid w:val="009E055C"/>
    <w:rsid w:val="009E79AD"/>
    <w:rsid w:val="009F03CF"/>
    <w:rsid w:val="009F05E5"/>
    <w:rsid w:val="009F2900"/>
    <w:rsid w:val="009F42B0"/>
    <w:rsid w:val="009F5EFC"/>
    <w:rsid w:val="00A01880"/>
    <w:rsid w:val="00A044A6"/>
    <w:rsid w:val="00A121DB"/>
    <w:rsid w:val="00A131EE"/>
    <w:rsid w:val="00A13CFB"/>
    <w:rsid w:val="00A13E08"/>
    <w:rsid w:val="00A179AC"/>
    <w:rsid w:val="00A20279"/>
    <w:rsid w:val="00A2087A"/>
    <w:rsid w:val="00A20D6F"/>
    <w:rsid w:val="00A240D5"/>
    <w:rsid w:val="00A33B05"/>
    <w:rsid w:val="00A34FC3"/>
    <w:rsid w:val="00A375B8"/>
    <w:rsid w:val="00A413F9"/>
    <w:rsid w:val="00A4250E"/>
    <w:rsid w:val="00A429AD"/>
    <w:rsid w:val="00A4306F"/>
    <w:rsid w:val="00A4307F"/>
    <w:rsid w:val="00A436E4"/>
    <w:rsid w:val="00A440C2"/>
    <w:rsid w:val="00A52620"/>
    <w:rsid w:val="00A575DA"/>
    <w:rsid w:val="00A63DCC"/>
    <w:rsid w:val="00A65B81"/>
    <w:rsid w:val="00A6726E"/>
    <w:rsid w:val="00A703AE"/>
    <w:rsid w:val="00A760F6"/>
    <w:rsid w:val="00A770AE"/>
    <w:rsid w:val="00A80493"/>
    <w:rsid w:val="00A811D6"/>
    <w:rsid w:val="00A82202"/>
    <w:rsid w:val="00A90DCE"/>
    <w:rsid w:val="00A96665"/>
    <w:rsid w:val="00AA6D01"/>
    <w:rsid w:val="00AB09F6"/>
    <w:rsid w:val="00AB0A5C"/>
    <w:rsid w:val="00AB0B0E"/>
    <w:rsid w:val="00AB3C92"/>
    <w:rsid w:val="00AB4A65"/>
    <w:rsid w:val="00AB4B46"/>
    <w:rsid w:val="00AB6E6A"/>
    <w:rsid w:val="00AC127B"/>
    <w:rsid w:val="00AC17A2"/>
    <w:rsid w:val="00AC3DC8"/>
    <w:rsid w:val="00AC63BC"/>
    <w:rsid w:val="00AD1B60"/>
    <w:rsid w:val="00AD662C"/>
    <w:rsid w:val="00AE297D"/>
    <w:rsid w:val="00AE74A6"/>
    <w:rsid w:val="00AF2440"/>
    <w:rsid w:val="00B01EF3"/>
    <w:rsid w:val="00B03A3A"/>
    <w:rsid w:val="00B06AD6"/>
    <w:rsid w:val="00B1116A"/>
    <w:rsid w:val="00B113F2"/>
    <w:rsid w:val="00B12D1C"/>
    <w:rsid w:val="00B14550"/>
    <w:rsid w:val="00B14805"/>
    <w:rsid w:val="00B213F9"/>
    <w:rsid w:val="00B42E71"/>
    <w:rsid w:val="00B43FAF"/>
    <w:rsid w:val="00B45833"/>
    <w:rsid w:val="00B51DEE"/>
    <w:rsid w:val="00B5373C"/>
    <w:rsid w:val="00B551E6"/>
    <w:rsid w:val="00B5582A"/>
    <w:rsid w:val="00B6075C"/>
    <w:rsid w:val="00B6146F"/>
    <w:rsid w:val="00B62752"/>
    <w:rsid w:val="00B63D6B"/>
    <w:rsid w:val="00B660D3"/>
    <w:rsid w:val="00B6733D"/>
    <w:rsid w:val="00B74143"/>
    <w:rsid w:val="00B74AB3"/>
    <w:rsid w:val="00B74B2C"/>
    <w:rsid w:val="00B74D2A"/>
    <w:rsid w:val="00B75647"/>
    <w:rsid w:val="00B75A16"/>
    <w:rsid w:val="00B76658"/>
    <w:rsid w:val="00B803E3"/>
    <w:rsid w:val="00B819A6"/>
    <w:rsid w:val="00B822C0"/>
    <w:rsid w:val="00B8347E"/>
    <w:rsid w:val="00B86BC3"/>
    <w:rsid w:val="00B86C4C"/>
    <w:rsid w:val="00B90B17"/>
    <w:rsid w:val="00B95032"/>
    <w:rsid w:val="00B97846"/>
    <w:rsid w:val="00BA0FBF"/>
    <w:rsid w:val="00BA35E0"/>
    <w:rsid w:val="00BA5ADB"/>
    <w:rsid w:val="00BA6D65"/>
    <w:rsid w:val="00BB0D60"/>
    <w:rsid w:val="00BB0F95"/>
    <w:rsid w:val="00BC0163"/>
    <w:rsid w:val="00BC27E9"/>
    <w:rsid w:val="00BD0CA6"/>
    <w:rsid w:val="00BD4D24"/>
    <w:rsid w:val="00BD75B6"/>
    <w:rsid w:val="00BE1672"/>
    <w:rsid w:val="00BF3485"/>
    <w:rsid w:val="00BF537C"/>
    <w:rsid w:val="00BF63CB"/>
    <w:rsid w:val="00C04EFA"/>
    <w:rsid w:val="00C060B1"/>
    <w:rsid w:val="00C06FDE"/>
    <w:rsid w:val="00C11B47"/>
    <w:rsid w:val="00C140AB"/>
    <w:rsid w:val="00C14409"/>
    <w:rsid w:val="00C16D26"/>
    <w:rsid w:val="00C179AD"/>
    <w:rsid w:val="00C21058"/>
    <w:rsid w:val="00C23C36"/>
    <w:rsid w:val="00C24B13"/>
    <w:rsid w:val="00C2633A"/>
    <w:rsid w:val="00C26364"/>
    <w:rsid w:val="00C2644B"/>
    <w:rsid w:val="00C30063"/>
    <w:rsid w:val="00C3215C"/>
    <w:rsid w:val="00C35D5A"/>
    <w:rsid w:val="00C37308"/>
    <w:rsid w:val="00C417D3"/>
    <w:rsid w:val="00C424B8"/>
    <w:rsid w:val="00C44BB9"/>
    <w:rsid w:val="00C45A54"/>
    <w:rsid w:val="00C46FE5"/>
    <w:rsid w:val="00C50968"/>
    <w:rsid w:val="00C51F83"/>
    <w:rsid w:val="00C5570E"/>
    <w:rsid w:val="00C56DCB"/>
    <w:rsid w:val="00C5720B"/>
    <w:rsid w:val="00C70204"/>
    <w:rsid w:val="00C71A0E"/>
    <w:rsid w:val="00C7468E"/>
    <w:rsid w:val="00C75562"/>
    <w:rsid w:val="00C76FC4"/>
    <w:rsid w:val="00C77B12"/>
    <w:rsid w:val="00C77B7D"/>
    <w:rsid w:val="00C80C49"/>
    <w:rsid w:val="00C86221"/>
    <w:rsid w:val="00C86D90"/>
    <w:rsid w:val="00C875B8"/>
    <w:rsid w:val="00C9338F"/>
    <w:rsid w:val="00C9493A"/>
    <w:rsid w:val="00C9774B"/>
    <w:rsid w:val="00CA1FEE"/>
    <w:rsid w:val="00CA28E4"/>
    <w:rsid w:val="00CA2B79"/>
    <w:rsid w:val="00CA330A"/>
    <w:rsid w:val="00CA6FBD"/>
    <w:rsid w:val="00CB0B2E"/>
    <w:rsid w:val="00CC4896"/>
    <w:rsid w:val="00CC6BF5"/>
    <w:rsid w:val="00CC708B"/>
    <w:rsid w:val="00CC7ECE"/>
    <w:rsid w:val="00CD10D1"/>
    <w:rsid w:val="00CD1274"/>
    <w:rsid w:val="00CD1D47"/>
    <w:rsid w:val="00CD401E"/>
    <w:rsid w:val="00CD436F"/>
    <w:rsid w:val="00CD562E"/>
    <w:rsid w:val="00CD6262"/>
    <w:rsid w:val="00CE14F5"/>
    <w:rsid w:val="00CE2832"/>
    <w:rsid w:val="00CE312C"/>
    <w:rsid w:val="00CE3ECD"/>
    <w:rsid w:val="00CE6A51"/>
    <w:rsid w:val="00CF4160"/>
    <w:rsid w:val="00CF5C4A"/>
    <w:rsid w:val="00CF679E"/>
    <w:rsid w:val="00D02487"/>
    <w:rsid w:val="00D112A5"/>
    <w:rsid w:val="00D210D7"/>
    <w:rsid w:val="00D26C41"/>
    <w:rsid w:val="00D27B13"/>
    <w:rsid w:val="00D31F84"/>
    <w:rsid w:val="00D33672"/>
    <w:rsid w:val="00D33A92"/>
    <w:rsid w:val="00D35CED"/>
    <w:rsid w:val="00D42E76"/>
    <w:rsid w:val="00D45863"/>
    <w:rsid w:val="00D60279"/>
    <w:rsid w:val="00D60A60"/>
    <w:rsid w:val="00D64AED"/>
    <w:rsid w:val="00D71737"/>
    <w:rsid w:val="00D722F3"/>
    <w:rsid w:val="00D748F9"/>
    <w:rsid w:val="00D80F49"/>
    <w:rsid w:val="00D868FD"/>
    <w:rsid w:val="00D91544"/>
    <w:rsid w:val="00D93CD2"/>
    <w:rsid w:val="00D95FB6"/>
    <w:rsid w:val="00DA051D"/>
    <w:rsid w:val="00DA0FC0"/>
    <w:rsid w:val="00DA27BC"/>
    <w:rsid w:val="00DA4F7C"/>
    <w:rsid w:val="00DC08EF"/>
    <w:rsid w:val="00DC67D9"/>
    <w:rsid w:val="00DC6ED7"/>
    <w:rsid w:val="00DD6004"/>
    <w:rsid w:val="00DD797A"/>
    <w:rsid w:val="00DE0E25"/>
    <w:rsid w:val="00DE1BB2"/>
    <w:rsid w:val="00DE6DDC"/>
    <w:rsid w:val="00DE7EEC"/>
    <w:rsid w:val="00DF2425"/>
    <w:rsid w:val="00DF531C"/>
    <w:rsid w:val="00DF60CE"/>
    <w:rsid w:val="00DF6D65"/>
    <w:rsid w:val="00E02AD3"/>
    <w:rsid w:val="00E06685"/>
    <w:rsid w:val="00E07E95"/>
    <w:rsid w:val="00E16949"/>
    <w:rsid w:val="00E201CB"/>
    <w:rsid w:val="00E220A2"/>
    <w:rsid w:val="00E221C1"/>
    <w:rsid w:val="00E265E9"/>
    <w:rsid w:val="00E26D5F"/>
    <w:rsid w:val="00E30DE6"/>
    <w:rsid w:val="00E34033"/>
    <w:rsid w:val="00E431E2"/>
    <w:rsid w:val="00E43BF4"/>
    <w:rsid w:val="00E51EA4"/>
    <w:rsid w:val="00E52219"/>
    <w:rsid w:val="00E55869"/>
    <w:rsid w:val="00E5592D"/>
    <w:rsid w:val="00E600D7"/>
    <w:rsid w:val="00E60C78"/>
    <w:rsid w:val="00E668FD"/>
    <w:rsid w:val="00E66C5D"/>
    <w:rsid w:val="00E71966"/>
    <w:rsid w:val="00E753DC"/>
    <w:rsid w:val="00E75A44"/>
    <w:rsid w:val="00E77412"/>
    <w:rsid w:val="00E835F9"/>
    <w:rsid w:val="00E84CC8"/>
    <w:rsid w:val="00E84D12"/>
    <w:rsid w:val="00E857DA"/>
    <w:rsid w:val="00E90F85"/>
    <w:rsid w:val="00E92480"/>
    <w:rsid w:val="00E92FC1"/>
    <w:rsid w:val="00E9502B"/>
    <w:rsid w:val="00E97079"/>
    <w:rsid w:val="00EA249A"/>
    <w:rsid w:val="00EA7597"/>
    <w:rsid w:val="00EB2262"/>
    <w:rsid w:val="00EB5436"/>
    <w:rsid w:val="00EC0F5B"/>
    <w:rsid w:val="00EC5A2C"/>
    <w:rsid w:val="00EC6362"/>
    <w:rsid w:val="00ED6CC8"/>
    <w:rsid w:val="00ED6F91"/>
    <w:rsid w:val="00EE3C0E"/>
    <w:rsid w:val="00EE6E17"/>
    <w:rsid w:val="00EF11B7"/>
    <w:rsid w:val="00EF1B25"/>
    <w:rsid w:val="00EF39AE"/>
    <w:rsid w:val="00EF3B0E"/>
    <w:rsid w:val="00EF5876"/>
    <w:rsid w:val="00F05105"/>
    <w:rsid w:val="00F125AD"/>
    <w:rsid w:val="00F1306B"/>
    <w:rsid w:val="00F140D3"/>
    <w:rsid w:val="00F16A8A"/>
    <w:rsid w:val="00F20BEB"/>
    <w:rsid w:val="00F217D4"/>
    <w:rsid w:val="00F26DB4"/>
    <w:rsid w:val="00F30C68"/>
    <w:rsid w:val="00F31EC5"/>
    <w:rsid w:val="00F420D4"/>
    <w:rsid w:val="00F43118"/>
    <w:rsid w:val="00F45664"/>
    <w:rsid w:val="00F471C7"/>
    <w:rsid w:val="00F50F07"/>
    <w:rsid w:val="00F56748"/>
    <w:rsid w:val="00F57FE6"/>
    <w:rsid w:val="00F610DD"/>
    <w:rsid w:val="00F61AD7"/>
    <w:rsid w:val="00F627BD"/>
    <w:rsid w:val="00F67A95"/>
    <w:rsid w:val="00F72391"/>
    <w:rsid w:val="00F75D2D"/>
    <w:rsid w:val="00F843AD"/>
    <w:rsid w:val="00F85403"/>
    <w:rsid w:val="00F866B5"/>
    <w:rsid w:val="00F90E4B"/>
    <w:rsid w:val="00F91A4E"/>
    <w:rsid w:val="00F9490F"/>
    <w:rsid w:val="00FA46DE"/>
    <w:rsid w:val="00FA74B8"/>
    <w:rsid w:val="00FA76AC"/>
    <w:rsid w:val="00FB0503"/>
    <w:rsid w:val="00FB2451"/>
    <w:rsid w:val="00FC11D6"/>
    <w:rsid w:val="00FC14FB"/>
    <w:rsid w:val="00FD00C9"/>
    <w:rsid w:val="00FD0D4C"/>
    <w:rsid w:val="00FD257A"/>
    <w:rsid w:val="00FE0BF9"/>
    <w:rsid w:val="00FE280E"/>
    <w:rsid w:val="00FE32C7"/>
    <w:rsid w:val="00FE450F"/>
    <w:rsid w:val="00FF0C03"/>
    <w:rsid w:val="00FF2785"/>
    <w:rsid w:val="00FF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73C"/>
    <w:pPr>
      <w:ind w:left="720"/>
      <w:contextualSpacing/>
    </w:pPr>
  </w:style>
  <w:style w:type="table" w:styleId="TableGrid">
    <w:name w:val="Table Grid"/>
    <w:basedOn w:val="TableNormal"/>
    <w:uiPriority w:val="59"/>
    <w:rsid w:val="00430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7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9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9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9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9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90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B3E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6C2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95BA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774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77412"/>
  </w:style>
  <w:style w:type="paragraph" w:styleId="Footer">
    <w:name w:val="footer"/>
    <w:basedOn w:val="Normal"/>
    <w:link w:val="FooterChar"/>
    <w:uiPriority w:val="99"/>
    <w:unhideWhenUsed/>
    <w:rsid w:val="00E774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4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73C"/>
    <w:pPr>
      <w:ind w:left="720"/>
      <w:contextualSpacing/>
    </w:pPr>
  </w:style>
  <w:style w:type="table" w:styleId="TableGrid">
    <w:name w:val="Table Grid"/>
    <w:basedOn w:val="TableNormal"/>
    <w:uiPriority w:val="59"/>
    <w:rsid w:val="00430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7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9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9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9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9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90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B3E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6C2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95BA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774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77412"/>
  </w:style>
  <w:style w:type="paragraph" w:styleId="Footer">
    <w:name w:val="footer"/>
    <w:basedOn w:val="Normal"/>
    <w:link w:val="FooterChar"/>
    <w:uiPriority w:val="99"/>
    <w:unhideWhenUsed/>
    <w:rsid w:val="00E774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A6F891-D510-47E4-9D4C-44C40CB7A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4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Sergeant</dc:creator>
  <cp:lastModifiedBy>LAWID</cp:lastModifiedBy>
  <cp:revision>6</cp:revision>
  <cp:lastPrinted>2017-01-25T07:37:00Z</cp:lastPrinted>
  <dcterms:created xsi:type="dcterms:W3CDTF">2018-05-04T18:22:00Z</dcterms:created>
  <dcterms:modified xsi:type="dcterms:W3CDTF">2018-06-15T02:14:00Z</dcterms:modified>
</cp:coreProperties>
</file>